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5E186" w14:textId="77777777" w:rsidR="005928E5" w:rsidRPr="00A52B6B" w:rsidRDefault="005928E5" w:rsidP="005928E5">
      <w:pPr>
        <w:rPr>
          <w:rFonts w:ascii="Arial" w:hAnsi="Arial" w:cs="Arial"/>
        </w:rPr>
      </w:pPr>
      <w:r w:rsidRPr="00A52B6B">
        <w:rPr>
          <w:rFonts w:ascii="Arial" w:hAnsi="Arial" w:cs="Arial"/>
        </w:rPr>
        <w:t>Table S1</w:t>
      </w:r>
    </w:p>
    <w:p w14:paraId="5D098FCB" w14:textId="77777777" w:rsidR="005928E5" w:rsidRPr="00A52B6B" w:rsidRDefault="005928E5" w:rsidP="005928E5">
      <w:pPr>
        <w:rPr>
          <w:rFonts w:ascii="Arial" w:hAnsi="Arial" w:cs="Arial"/>
        </w:rPr>
      </w:pPr>
      <w:r w:rsidRPr="00A52B6B">
        <w:rPr>
          <w:rFonts w:ascii="Arial" w:hAnsi="Arial" w:cs="Arial"/>
        </w:rPr>
        <w:t>Dunnett's multiple comparison test, with individual variances computed for each comparison</w:t>
      </w:r>
    </w:p>
    <w:p w14:paraId="52DE4ED7" w14:textId="77777777" w:rsidR="005928E5" w:rsidRPr="00A52B6B" w:rsidRDefault="005928E5" w:rsidP="005928E5">
      <w:pPr>
        <w:rPr>
          <w:rFonts w:ascii="Arial" w:hAnsi="Arial" w:cs="Arial"/>
        </w:rPr>
      </w:pPr>
      <w:r w:rsidRPr="00A52B6B">
        <w:rPr>
          <w:rFonts w:ascii="Arial" w:hAnsi="Arial" w:cs="Arial"/>
        </w:rPr>
        <w:t xml:space="preserve">Mixed-effect model with the </w:t>
      </w:r>
      <w:proofErr w:type="spellStart"/>
      <w:r w:rsidRPr="00A52B6B">
        <w:rPr>
          <w:rFonts w:ascii="Arial" w:hAnsi="Arial" w:cs="Arial"/>
        </w:rPr>
        <w:t>Geisser</w:t>
      </w:r>
      <w:proofErr w:type="spellEnd"/>
      <w:r w:rsidRPr="00A52B6B">
        <w:rPr>
          <w:rFonts w:ascii="Arial" w:hAnsi="Arial" w:cs="Arial"/>
        </w:rPr>
        <w:t>-Greenhouse correction, matched values are spread across a row</w:t>
      </w:r>
    </w:p>
    <w:tbl>
      <w:tblPr>
        <w:tblStyle w:val="a3"/>
        <w:tblpPr w:leftFromText="142" w:rightFromText="142" w:vertAnchor="text" w:horzAnchor="margin" w:tblpXSpec="center" w:tblpY="757"/>
        <w:tblW w:w="7499" w:type="dxa"/>
        <w:tblLayout w:type="fixed"/>
        <w:tblLook w:val="04A0" w:firstRow="1" w:lastRow="0" w:firstColumn="1" w:lastColumn="0" w:noHBand="0" w:noVBand="1"/>
      </w:tblPr>
      <w:tblGrid>
        <w:gridCol w:w="1344"/>
        <w:gridCol w:w="1200"/>
        <w:gridCol w:w="1651"/>
        <w:gridCol w:w="1651"/>
        <w:gridCol w:w="1653"/>
      </w:tblGrid>
      <w:tr w:rsidR="004F5BE9" w:rsidRPr="00A52B6B" w14:paraId="1C84AA83" w14:textId="77777777" w:rsidTr="00A52B6B">
        <w:trPr>
          <w:trHeight w:val="550"/>
        </w:trPr>
        <w:tc>
          <w:tcPr>
            <w:tcW w:w="1344" w:type="dxa"/>
            <w:vMerge w:val="restart"/>
            <w:noWrap/>
            <w:vAlign w:val="center"/>
            <w:hideMark/>
          </w:tcPr>
          <w:p w14:paraId="7C5C0831" w14:textId="77777777" w:rsidR="004F5BE9" w:rsidRPr="00A52B6B" w:rsidRDefault="004F5BE9" w:rsidP="004F5BE9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vMerge w:val="restart"/>
            <w:noWrap/>
            <w:vAlign w:val="center"/>
            <w:hideMark/>
          </w:tcPr>
          <w:p w14:paraId="71B3331D" w14:textId="77777777" w:rsidR="004F5BE9" w:rsidRPr="00A52B6B" w:rsidRDefault="004F5BE9" w:rsidP="004F5BE9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vMerge w:val="restart"/>
            <w:vAlign w:val="center"/>
            <w:hideMark/>
          </w:tcPr>
          <w:p w14:paraId="02BCCE5C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3304" w:type="dxa"/>
            <w:gridSpan w:val="2"/>
            <w:vAlign w:val="center"/>
            <w:hideMark/>
          </w:tcPr>
          <w:p w14:paraId="2045456A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Number (%)</w:t>
            </w:r>
          </w:p>
        </w:tc>
      </w:tr>
      <w:tr w:rsidR="004F5BE9" w:rsidRPr="00A52B6B" w14:paraId="155E6E53" w14:textId="77777777" w:rsidTr="00A52B6B">
        <w:trPr>
          <w:trHeight w:val="550"/>
        </w:trPr>
        <w:tc>
          <w:tcPr>
            <w:tcW w:w="1344" w:type="dxa"/>
            <w:vMerge/>
            <w:noWrap/>
            <w:vAlign w:val="center"/>
          </w:tcPr>
          <w:p w14:paraId="288E1425" w14:textId="77777777" w:rsidR="004F5BE9" w:rsidRPr="00A52B6B" w:rsidRDefault="004F5BE9" w:rsidP="004F5BE9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vMerge/>
            <w:noWrap/>
            <w:vAlign w:val="center"/>
          </w:tcPr>
          <w:p w14:paraId="6DA79DE4" w14:textId="77777777" w:rsidR="004F5BE9" w:rsidRPr="00A52B6B" w:rsidRDefault="004F5BE9" w:rsidP="004F5BE9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vMerge/>
            <w:vAlign w:val="center"/>
          </w:tcPr>
          <w:p w14:paraId="5261147C" w14:textId="77777777" w:rsidR="004F5BE9" w:rsidRPr="00A52B6B" w:rsidRDefault="004F5BE9" w:rsidP="004F5BE9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vAlign w:val="center"/>
          </w:tcPr>
          <w:p w14:paraId="715BBF2C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Ctrl</w:t>
            </w:r>
          </w:p>
        </w:tc>
        <w:tc>
          <w:tcPr>
            <w:tcW w:w="1653" w:type="dxa"/>
            <w:vAlign w:val="center"/>
          </w:tcPr>
          <w:p w14:paraId="67C1EAED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Neurog2</w:t>
            </w:r>
          </w:p>
        </w:tc>
      </w:tr>
      <w:tr w:rsidR="004F5BE9" w:rsidRPr="00A52B6B" w14:paraId="573D847D" w14:textId="77777777" w:rsidTr="00A52B6B">
        <w:trPr>
          <w:trHeight w:val="550"/>
        </w:trPr>
        <w:tc>
          <w:tcPr>
            <w:tcW w:w="1344" w:type="dxa"/>
            <w:vMerge w:val="restart"/>
            <w:vAlign w:val="center"/>
          </w:tcPr>
          <w:p w14:paraId="040B7453" w14:textId="77777777" w:rsidR="00A52B6B" w:rsidRPr="00A52B6B" w:rsidRDefault="00A52B6B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ig.</w:t>
            </w:r>
          </w:p>
          <w:p w14:paraId="62BB3307" w14:textId="59CD77AC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  <w:r w:rsidR="00A52B6B"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</w:t>
            </w:r>
            <w:r w:rsidR="00A52B6B"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</w:p>
        </w:tc>
        <w:tc>
          <w:tcPr>
            <w:tcW w:w="1200" w:type="dxa"/>
            <w:vMerge w:val="restart"/>
            <w:vAlign w:val="center"/>
          </w:tcPr>
          <w:p w14:paraId="42A17B52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umber of cells</w:t>
            </w:r>
          </w:p>
        </w:tc>
        <w:tc>
          <w:tcPr>
            <w:tcW w:w="1651" w:type="dxa"/>
            <w:vAlign w:val="center"/>
          </w:tcPr>
          <w:p w14:paraId="4804C238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uN</w:t>
            </w:r>
          </w:p>
        </w:tc>
        <w:tc>
          <w:tcPr>
            <w:tcW w:w="1651" w:type="dxa"/>
            <w:vAlign w:val="center"/>
          </w:tcPr>
          <w:p w14:paraId="799BB87B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 (1.07)</w:t>
            </w:r>
          </w:p>
        </w:tc>
        <w:tc>
          <w:tcPr>
            <w:tcW w:w="1653" w:type="dxa"/>
            <w:noWrap/>
            <w:vAlign w:val="center"/>
          </w:tcPr>
          <w:p w14:paraId="6601343A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 (8.89)</w:t>
            </w:r>
          </w:p>
        </w:tc>
      </w:tr>
      <w:tr w:rsidR="004F5BE9" w:rsidRPr="00A52B6B" w14:paraId="34F78EBE" w14:textId="77777777" w:rsidTr="00A52B6B">
        <w:trPr>
          <w:trHeight w:val="550"/>
        </w:trPr>
        <w:tc>
          <w:tcPr>
            <w:tcW w:w="1344" w:type="dxa"/>
            <w:vMerge/>
            <w:vAlign w:val="center"/>
          </w:tcPr>
          <w:p w14:paraId="6E108D11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vMerge/>
            <w:vAlign w:val="center"/>
          </w:tcPr>
          <w:p w14:paraId="0C00C754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vAlign w:val="center"/>
          </w:tcPr>
          <w:p w14:paraId="14EBA8A0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AP</w:t>
            </w:r>
          </w:p>
        </w:tc>
        <w:tc>
          <w:tcPr>
            <w:tcW w:w="1651" w:type="dxa"/>
            <w:vAlign w:val="center"/>
          </w:tcPr>
          <w:p w14:paraId="2FB0C410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3</w:t>
            </w:r>
          </w:p>
          <w:p w14:paraId="2B5E6DA9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89.247)</w:t>
            </w:r>
          </w:p>
        </w:tc>
        <w:tc>
          <w:tcPr>
            <w:tcW w:w="1653" w:type="dxa"/>
            <w:vAlign w:val="center"/>
          </w:tcPr>
          <w:p w14:paraId="60A1A9AF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9 (28.89)</w:t>
            </w:r>
          </w:p>
        </w:tc>
      </w:tr>
      <w:tr w:rsidR="004F5BE9" w:rsidRPr="00A52B6B" w14:paraId="370D98A0" w14:textId="77777777" w:rsidTr="00A52B6B">
        <w:trPr>
          <w:trHeight w:val="550"/>
        </w:trPr>
        <w:tc>
          <w:tcPr>
            <w:tcW w:w="1344" w:type="dxa"/>
            <w:vMerge/>
            <w:vAlign w:val="center"/>
          </w:tcPr>
          <w:p w14:paraId="182BE5A5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vMerge/>
            <w:vAlign w:val="center"/>
          </w:tcPr>
          <w:p w14:paraId="67159D84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vAlign w:val="center"/>
          </w:tcPr>
          <w:p w14:paraId="4348C218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Undefined</w:t>
            </w:r>
          </w:p>
        </w:tc>
        <w:tc>
          <w:tcPr>
            <w:tcW w:w="1651" w:type="dxa"/>
            <w:vAlign w:val="center"/>
          </w:tcPr>
          <w:p w14:paraId="594AF732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 (9.677)</w:t>
            </w:r>
          </w:p>
        </w:tc>
        <w:tc>
          <w:tcPr>
            <w:tcW w:w="1653" w:type="dxa"/>
            <w:vAlign w:val="center"/>
          </w:tcPr>
          <w:p w14:paraId="2BFA2942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4 (62.22)</w:t>
            </w:r>
          </w:p>
        </w:tc>
      </w:tr>
      <w:tr w:rsidR="004F5BE9" w:rsidRPr="00A52B6B" w14:paraId="6425E824" w14:textId="77777777" w:rsidTr="00A52B6B">
        <w:trPr>
          <w:trHeight w:val="550"/>
        </w:trPr>
        <w:tc>
          <w:tcPr>
            <w:tcW w:w="1344" w:type="dxa"/>
            <w:vMerge w:val="restart"/>
            <w:vAlign w:val="center"/>
          </w:tcPr>
          <w:p w14:paraId="1FA50F30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vMerge w:val="restart"/>
            <w:vAlign w:val="center"/>
          </w:tcPr>
          <w:p w14:paraId="1A446ED8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55" w:type="dxa"/>
            <w:gridSpan w:val="3"/>
            <w:vAlign w:val="center"/>
          </w:tcPr>
          <w:p w14:paraId="4E5D161B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In NeuN+/GFP+</w:t>
            </w:r>
          </w:p>
        </w:tc>
      </w:tr>
      <w:tr w:rsidR="004F5BE9" w:rsidRPr="00A52B6B" w14:paraId="22982CBA" w14:textId="77777777" w:rsidTr="00A52B6B">
        <w:trPr>
          <w:cantSplit/>
          <w:trHeight w:val="550"/>
        </w:trPr>
        <w:tc>
          <w:tcPr>
            <w:tcW w:w="1344" w:type="dxa"/>
            <w:vMerge/>
            <w:vAlign w:val="center"/>
          </w:tcPr>
          <w:p w14:paraId="1D47A138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vMerge/>
            <w:vAlign w:val="center"/>
          </w:tcPr>
          <w:p w14:paraId="6000A9A6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vAlign w:val="center"/>
          </w:tcPr>
          <w:p w14:paraId="14792A03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651" w:type="dxa"/>
            <w:vAlign w:val="center"/>
          </w:tcPr>
          <w:p w14:paraId="074D6D5D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GABA+</w:t>
            </w:r>
          </w:p>
        </w:tc>
        <w:tc>
          <w:tcPr>
            <w:tcW w:w="1653" w:type="dxa"/>
            <w:vAlign w:val="center"/>
          </w:tcPr>
          <w:p w14:paraId="40694C12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GABA-</w:t>
            </w:r>
          </w:p>
        </w:tc>
      </w:tr>
      <w:tr w:rsidR="004F5BE9" w:rsidRPr="00A52B6B" w14:paraId="5699329F" w14:textId="77777777" w:rsidTr="00A52B6B">
        <w:trPr>
          <w:cantSplit/>
          <w:trHeight w:val="550"/>
        </w:trPr>
        <w:tc>
          <w:tcPr>
            <w:tcW w:w="1344" w:type="dxa"/>
            <w:vMerge w:val="restart"/>
            <w:vAlign w:val="center"/>
          </w:tcPr>
          <w:p w14:paraId="5C082352" w14:textId="77777777" w:rsidR="00A52B6B" w:rsidRPr="00A52B6B" w:rsidRDefault="00A52B6B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ig.</w:t>
            </w:r>
          </w:p>
          <w:p w14:paraId="42F89B69" w14:textId="1295E2ED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  <w:r w:rsidR="00A52B6B"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</w:t>
            </w:r>
            <w:r w:rsidR="00A52B6B"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</w:p>
        </w:tc>
        <w:tc>
          <w:tcPr>
            <w:tcW w:w="1200" w:type="dxa"/>
            <w:vMerge w:val="restart"/>
            <w:vAlign w:val="center"/>
          </w:tcPr>
          <w:p w14:paraId="566EDBB1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umber  of cells</w:t>
            </w:r>
          </w:p>
        </w:tc>
        <w:tc>
          <w:tcPr>
            <w:tcW w:w="1651" w:type="dxa"/>
            <w:vAlign w:val="center"/>
          </w:tcPr>
          <w:p w14:paraId="75EEF941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verage (%)</w:t>
            </w:r>
          </w:p>
        </w:tc>
        <w:tc>
          <w:tcPr>
            <w:tcW w:w="1651" w:type="dxa"/>
            <w:vAlign w:val="center"/>
          </w:tcPr>
          <w:p w14:paraId="6BDD184A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9.33</w:t>
            </w:r>
          </w:p>
        </w:tc>
        <w:tc>
          <w:tcPr>
            <w:tcW w:w="1653" w:type="dxa"/>
            <w:vAlign w:val="center"/>
          </w:tcPr>
          <w:p w14:paraId="1BF9BB75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.16</w:t>
            </w:r>
          </w:p>
        </w:tc>
      </w:tr>
      <w:tr w:rsidR="004F5BE9" w:rsidRPr="00A52B6B" w14:paraId="765FBA82" w14:textId="77777777" w:rsidTr="00A52B6B">
        <w:trPr>
          <w:cantSplit/>
          <w:trHeight w:val="550"/>
        </w:trPr>
        <w:tc>
          <w:tcPr>
            <w:tcW w:w="1344" w:type="dxa"/>
            <w:vMerge/>
            <w:vAlign w:val="center"/>
          </w:tcPr>
          <w:p w14:paraId="4E37E3AA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vMerge/>
            <w:vAlign w:val="center"/>
          </w:tcPr>
          <w:p w14:paraId="5125CBCC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vAlign w:val="center"/>
          </w:tcPr>
          <w:p w14:paraId="32081F30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M</w:t>
            </w:r>
          </w:p>
        </w:tc>
        <w:tc>
          <w:tcPr>
            <w:tcW w:w="1651" w:type="dxa"/>
            <w:vAlign w:val="center"/>
          </w:tcPr>
          <w:p w14:paraId="7CA13240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1.33</w:t>
            </w:r>
          </w:p>
        </w:tc>
        <w:tc>
          <w:tcPr>
            <w:tcW w:w="1653" w:type="dxa"/>
            <w:vAlign w:val="center"/>
          </w:tcPr>
          <w:p w14:paraId="4F11BBD5" w14:textId="77777777" w:rsidR="004F5BE9" w:rsidRPr="00A52B6B" w:rsidRDefault="004F5BE9" w:rsidP="004F5B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5</w:t>
            </w:r>
          </w:p>
        </w:tc>
      </w:tr>
    </w:tbl>
    <w:p w14:paraId="7CFD09AA" w14:textId="77777777" w:rsidR="005928E5" w:rsidRPr="00A52B6B" w:rsidRDefault="005928E5">
      <w:pPr>
        <w:rPr>
          <w:rFonts w:ascii="Arial" w:hAnsi="Arial" w:cs="Arial"/>
        </w:rPr>
      </w:pPr>
      <w:r w:rsidRPr="00A52B6B">
        <w:rPr>
          <w:rFonts w:ascii="Arial" w:hAnsi="Arial" w:cs="Arial"/>
        </w:rPr>
        <w:br w:type="page"/>
      </w:r>
    </w:p>
    <w:p w14:paraId="6E95E299" w14:textId="74011D98" w:rsidR="00106CA3" w:rsidRPr="00A52B6B" w:rsidRDefault="00FB5BB1">
      <w:pPr>
        <w:rPr>
          <w:rFonts w:ascii="Arial" w:hAnsi="Arial" w:cs="Arial"/>
        </w:rPr>
      </w:pPr>
      <w:r w:rsidRPr="00A52B6B">
        <w:rPr>
          <w:rFonts w:ascii="Arial" w:hAnsi="Arial" w:cs="Arial"/>
        </w:rPr>
        <w:lastRenderedPageBreak/>
        <w:t xml:space="preserve">Table </w:t>
      </w:r>
      <w:r w:rsidR="00B839BA" w:rsidRPr="00A52B6B">
        <w:rPr>
          <w:rFonts w:ascii="Arial" w:hAnsi="Arial" w:cs="Arial"/>
        </w:rPr>
        <w:t>S</w:t>
      </w:r>
      <w:r w:rsidR="005E6ACF" w:rsidRPr="00A52B6B">
        <w:rPr>
          <w:rFonts w:ascii="Arial" w:hAnsi="Arial" w:cs="Arial"/>
        </w:rPr>
        <w:t>2</w:t>
      </w:r>
    </w:p>
    <w:p w14:paraId="5689E819" w14:textId="77777777" w:rsidR="001A43CC" w:rsidRPr="00A52B6B" w:rsidRDefault="001A43CC" w:rsidP="001A43CC">
      <w:pPr>
        <w:rPr>
          <w:rFonts w:ascii="Arial" w:hAnsi="Arial" w:cs="Arial"/>
        </w:rPr>
      </w:pPr>
      <w:r w:rsidRPr="00A52B6B">
        <w:rPr>
          <w:rFonts w:ascii="Arial" w:hAnsi="Arial" w:cs="Arial"/>
        </w:rPr>
        <w:t>Dunnett's multiple comparison test, with individual variances computed for each comparison</w:t>
      </w:r>
    </w:p>
    <w:p w14:paraId="0399DCBB" w14:textId="53E058CD" w:rsidR="001A43CC" w:rsidRPr="00A52B6B" w:rsidRDefault="001A43CC">
      <w:pPr>
        <w:rPr>
          <w:rFonts w:ascii="Arial" w:hAnsi="Arial" w:cs="Arial"/>
        </w:rPr>
      </w:pPr>
      <w:r w:rsidRPr="00A52B6B">
        <w:rPr>
          <w:rFonts w:ascii="Arial" w:hAnsi="Arial" w:cs="Arial"/>
        </w:rPr>
        <w:t xml:space="preserve">Mixed-effect model with the </w:t>
      </w:r>
      <w:proofErr w:type="spellStart"/>
      <w:r w:rsidRPr="00A52B6B">
        <w:rPr>
          <w:rFonts w:ascii="Arial" w:hAnsi="Arial" w:cs="Arial"/>
        </w:rPr>
        <w:t>Geisser</w:t>
      </w:r>
      <w:proofErr w:type="spellEnd"/>
      <w:r w:rsidRPr="00A52B6B">
        <w:rPr>
          <w:rFonts w:ascii="Arial" w:hAnsi="Arial" w:cs="Arial"/>
        </w:rPr>
        <w:t>-Greenhouse correction, matched values are spread across a row</w:t>
      </w:r>
    </w:p>
    <w:p w14:paraId="60BB8225" w14:textId="147C9ED5" w:rsidR="00864F38" w:rsidRPr="00A52B6B" w:rsidRDefault="00864F38">
      <w:pPr>
        <w:rPr>
          <w:rFonts w:ascii="Arial" w:hAnsi="Arial" w:cs="Arial"/>
        </w:rPr>
      </w:pPr>
    </w:p>
    <w:tbl>
      <w:tblPr>
        <w:tblW w:w="91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3"/>
        <w:gridCol w:w="1423"/>
        <w:gridCol w:w="1250"/>
        <w:gridCol w:w="1135"/>
        <w:gridCol w:w="2626"/>
        <w:gridCol w:w="1281"/>
      </w:tblGrid>
      <w:tr w:rsidR="005B1638" w:rsidRPr="00A52B6B" w14:paraId="2F9D52AA" w14:textId="77777777" w:rsidTr="00A52B6B">
        <w:trPr>
          <w:trHeight w:val="550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45CA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535EB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2428E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FEE51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68420" w14:textId="65F05F9D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Intensity of GFP+ cells (</w:t>
            </w:r>
            <w:proofErr w:type="spellStart"/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ean±SEM</w:t>
            </w:r>
            <w:proofErr w:type="spellEnd"/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56178" w14:textId="77777777" w:rsidR="004F5BE9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t-test </w:t>
            </w:r>
          </w:p>
          <w:p w14:paraId="0F078C48" w14:textId="651043C9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(P value)</w:t>
            </w:r>
          </w:p>
        </w:tc>
      </w:tr>
      <w:tr w:rsidR="005B1638" w:rsidRPr="00A52B6B" w14:paraId="2B5C87A1" w14:textId="77777777" w:rsidTr="00A52B6B">
        <w:trPr>
          <w:trHeight w:val="550"/>
        </w:trPr>
        <w:tc>
          <w:tcPr>
            <w:tcW w:w="1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9198D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ig.3.E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60F3C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Ctrl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368E7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uN+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C6CA4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99D5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88.4987±29.0234</w:t>
            </w:r>
          </w:p>
        </w:tc>
        <w:tc>
          <w:tcPr>
            <w:tcW w:w="128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A5A72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5B1638" w:rsidRPr="00A52B6B" w14:paraId="40DB731D" w14:textId="77777777" w:rsidTr="00A52B6B">
        <w:trPr>
          <w:trHeight w:val="55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BF884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09AF4E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70487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GFAP+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56391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96 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9982D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337.581±93.8979</w:t>
            </w:r>
          </w:p>
        </w:tc>
        <w:tc>
          <w:tcPr>
            <w:tcW w:w="128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EFE2C5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B1638" w:rsidRPr="00A52B6B" w14:paraId="0F89E74A" w14:textId="77777777" w:rsidTr="00A52B6B">
        <w:trPr>
          <w:trHeight w:val="550"/>
        </w:trPr>
        <w:tc>
          <w:tcPr>
            <w:tcW w:w="1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BE751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ig.3.F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5E8B7" w14:textId="0B129F5C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</w:t>
            </w:r>
            <w:r w:rsidR="006072D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D8999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uN+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4999C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99 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5C638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40.552±45.4978</w:t>
            </w:r>
          </w:p>
        </w:tc>
        <w:tc>
          <w:tcPr>
            <w:tcW w:w="128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2364C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5B1638" w:rsidRPr="00A52B6B" w14:paraId="232464B1" w14:textId="77777777" w:rsidTr="00A52B6B">
        <w:trPr>
          <w:trHeight w:val="55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AC804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581BE4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2DCE3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GFAP+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0A8E3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25 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BDDB1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55.643±75.1399</w:t>
            </w:r>
          </w:p>
        </w:tc>
        <w:tc>
          <w:tcPr>
            <w:tcW w:w="128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247EE1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B1638" w:rsidRPr="00A52B6B" w14:paraId="40A93E17" w14:textId="77777777" w:rsidTr="00A52B6B">
        <w:trPr>
          <w:trHeight w:val="550"/>
        </w:trPr>
        <w:tc>
          <w:tcPr>
            <w:tcW w:w="1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7A3CE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ig.3.G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3F6F1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uN+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564F9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tr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F941A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175A6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88.4987±29.0234</w:t>
            </w:r>
          </w:p>
        </w:tc>
        <w:tc>
          <w:tcPr>
            <w:tcW w:w="128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B30BB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5B1638" w:rsidRPr="00A52B6B" w14:paraId="4DFE68CC" w14:textId="77777777" w:rsidTr="00A52B6B">
        <w:trPr>
          <w:trHeight w:val="55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FCF20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9BF23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68A9D" w14:textId="42C96CF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</w:t>
            </w:r>
            <w:r w:rsidR="006072D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08E43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99 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E8963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40.552±45.4978</w:t>
            </w:r>
          </w:p>
        </w:tc>
        <w:tc>
          <w:tcPr>
            <w:tcW w:w="128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E98E21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B1638" w:rsidRPr="00A52B6B" w14:paraId="62B071A5" w14:textId="77777777" w:rsidTr="00A52B6B">
        <w:trPr>
          <w:trHeight w:val="550"/>
        </w:trPr>
        <w:tc>
          <w:tcPr>
            <w:tcW w:w="1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727A9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ig.3H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95829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AP+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E799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tr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B618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96 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8493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337.581±93.8979</w:t>
            </w:r>
          </w:p>
        </w:tc>
        <w:tc>
          <w:tcPr>
            <w:tcW w:w="128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4A44F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5B1638" w:rsidRPr="00A52B6B" w14:paraId="3EFC3E3F" w14:textId="77777777" w:rsidTr="00A52B6B">
        <w:trPr>
          <w:trHeight w:val="55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4B191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1CCD5D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F1969" w14:textId="176B3E5E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</w:t>
            </w:r>
            <w:r w:rsidR="006072D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ECCEC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25 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87CA3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55.643±75.1399</w:t>
            </w:r>
          </w:p>
        </w:tc>
        <w:tc>
          <w:tcPr>
            <w:tcW w:w="128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223947" w14:textId="77777777" w:rsidR="005B1638" w:rsidRPr="00A52B6B" w:rsidRDefault="005B1638" w:rsidP="005B16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</w:tbl>
    <w:p w14:paraId="0BE61F9C" w14:textId="16574910" w:rsidR="00864F38" w:rsidRPr="00A52B6B" w:rsidRDefault="00864F38">
      <w:pPr>
        <w:rPr>
          <w:rFonts w:ascii="Arial" w:hAnsi="Arial" w:cs="Arial"/>
          <w:sz w:val="22"/>
        </w:rPr>
      </w:pPr>
    </w:p>
    <w:p w14:paraId="230ECB41" w14:textId="77777777" w:rsidR="00106CA3" w:rsidRPr="00A52B6B" w:rsidRDefault="00106CA3">
      <w:pPr>
        <w:rPr>
          <w:rFonts w:ascii="Arial" w:hAnsi="Arial" w:cs="Arial"/>
        </w:rPr>
      </w:pPr>
    </w:p>
    <w:p w14:paraId="09983DBB" w14:textId="77777777" w:rsidR="005C220B" w:rsidRPr="00A52B6B" w:rsidRDefault="005C220B">
      <w:pPr>
        <w:rPr>
          <w:rFonts w:ascii="Arial" w:hAnsi="Arial" w:cs="Arial"/>
        </w:rPr>
      </w:pPr>
    </w:p>
    <w:p w14:paraId="3084DC7E" w14:textId="77777777" w:rsidR="005C220B" w:rsidRPr="00A52B6B" w:rsidRDefault="005C220B">
      <w:pPr>
        <w:rPr>
          <w:rFonts w:ascii="Arial" w:hAnsi="Arial" w:cs="Arial"/>
        </w:rPr>
      </w:pPr>
    </w:p>
    <w:p w14:paraId="740B9208" w14:textId="77777777" w:rsidR="005C220B" w:rsidRPr="00A52B6B" w:rsidRDefault="005C220B">
      <w:pPr>
        <w:rPr>
          <w:rFonts w:ascii="Arial" w:hAnsi="Arial" w:cs="Arial"/>
        </w:rPr>
      </w:pPr>
    </w:p>
    <w:p w14:paraId="7AEE28F3" w14:textId="77777777" w:rsidR="005C220B" w:rsidRPr="00A52B6B" w:rsidRDefault="005C220B">
      <w:pPr>
        <w:rPr>
          <w:rFonts w:ascii="Arial" w:hAnsi="Arial" w:cs="Arial"/>
        </w:rPr>
      </w:pPr>
    </w:p>
    <w:p w14:paraId="1DA5EFC9" w14:textId="77777777" w:rsidR="005C220B" w:rsidRPr="00A52B6B" w:rsidRDefault="005C220B">
      <w:pPr>
        <w:rPr>
          <w:rFonts w:ascii="Arial" w:hAnsi="Arial" w:cs="Arial"/>
        </w:rPr>
      </w:pPr>
    </w:p>
    <w:p w14:paraId="01ECAF17" w14:textId="77777777" w:rsidR="005C220B" w:rsidRPr="00A52B6B" w:rsidRDefault="005C220B">
      <w:pPr>
        <w:rPr>
          <w:rFonts w:ascii="Arial" w:hAnsi="Arial" w:cs="Arial"/>
        </w:rPr>
      </w:pPr>
    </w:p>
    <w:p w14:paraId="7005BA41" w14:textId="77777777" w:rsidR="005C220B" w:rsidRPr="00A52B6B" w:rsidRDefault="005C220B">
      <w:pPr>
        <w:rPr>
          <w:rFonts w:ascii="Arial" w:hAnsi="Arial" w:cs="Arial"/>
        </w:rPr>
      </w:pPr>
    </w:p>
    <w:p w14:paraId="26C73299" w14:textId="77777777" w:rsidR="005C220B" w:rsidRPr="00A52B6B" w:rsidRDefault="005C220B">
      <w:pPr>
        <w:rPr>
          <w:rFonts w:ascii="Arial" w:hAnsi="Arial" w:cs="Arial"/>
        </w:rPr>
      </w:pPr>
    </w:p>
    <w:p w14:paraId="42ECE00A" w14:textId="77777777" w:rsidR="005C220B" w:rsidRPr="00A52B6B" w:rsidRDefault="005C220B">
      <w:pPr>
        <w:rPr>
          <w:rFonts w:ascii="Arial" w:hAnsi="Arial" w:cs="Arial"/>
        </w:rPr>
      </w:pPr>
    </w:p>
    <w:p w14:paraId="145BABEA" w14:textId="77777777" w:rsidR="005C220B" w:rsidRPr="00A52B6B" w:rsidRDefault="005C220B">
      <w:pPr>
        <w:rPr>
          <w:rFonts w:ascii="Arial" w:hAnsi="Arial" w:cs="Arial"/>
        </w:rPr>
      </w:pPr>
    </w:p>
    <w:p w14:paraId="1BDEE00A" w14:textId="77777777" w:rsidR="005C220B" w:rsidRPr="00A52B6B" w:rsidRDefault="005C220B">
      <w:pPr>
        <w:rPr>
          <w:rFonts w:ascii="Arial" w:hAnsi="Arial" w:cs="Arial"/>
        </w:rPr>
      </w:pPr>
    </w:p>
    <w:p w14:paraId="5045A3AB" w14:textId="77777777" w:rsidR="005C220B" w:rsidRPr="00A52B6B" w:rsidRDefault="005C220B">
      <w:pPr>
        <w:rPr>
          <w:rFonts w:ascii="Arial" w:hAnsi="Arial" w:cs="Arial"/>
        </w:rPr>
      </w:pPr>
    </w:p>
    <w:p w14:paraId="1AA4AE44" w14:textId="77777777" w:rsidR="005C220B" w:rsidRPr="00A52B6B" w:rsidRDefault="005C220B">
      <w:pPr>
        <w:rPr>
          <w:rFonts w:ascii="Arial" w:hAnsi="Arial" w:cs="Arial"/>
        </w:rPr>
      </w:pPr>
    </w:p>
    <w:p w14:paraId="3ABE23B2" w14:textId="77777777" w:rsidR="005C220B" w:rsidRPr="00A52B6B" w:rsidRDefault="005C220B">
      <w:pPr>
        <w:rPr>
          <w:rFonts w:ascii="Arial" w:hAnsi="Arial" w:cs="Arial"/>
        </w:rPr>
      </w:pPr>
    </w:p>
    <w:p w14:paraId="71AB991A" w14:textId="77777777" w:rsidR="005C220B" w:rsidRPr="00A52B6B" w:rsidRDefault="005C220B">
      <w:pPr>
        <w:rPr>
          <w:rFonts w:ascii="Arial" w:hAnsi="Arial" w:cs="Arial"/>
        </w:rPr>
      </w:pPr>
    </w:p>
    <w:p w14:paraId="0E64E30D" w14:textId="77777777" w:rsidR="00FF021D" w:rsidRPr="00A52B6B" w:rsidRDefault="00FF021D">
      <w:pPr>
        <w:rPr>
          <w:rFonts w:ascii="Arial" w:hAnsi="Arial" w:cs="Arial"/>
        </w:rPr>
        <w:sectPr w:rsidR="00FF021D" w:rsidRPr="00A52B6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F1F20BE" w14:textId="523C81FB" w:rsidR="00FB5BB1" w:rsidRPr="00A52B6B" w:rsidRDefault="00FB5BB1" w:rsidP="00FB5BB1">
      <w:pPr>
        <w:rPr>
          <w:rFonts w:ascii="Arial" w:hAnsi="Arial" w:cs="Arial"/>
        </w:rPr>
      </w:pPr>
      <w:r w:rsidRPr="00A52B6B">
        <w:rPr>
          <w:rFonts w:ascii="Arial" w:hAnsi="Arial" w:cs="Arial"/>
        </w:rPr>
        <w:lastRenderedPageBreak/>
        <w:t xml:space="preserve">Table </w:t>
      </w:r>
      <w:r w:rsidR="00B839BA" w:rsidRPr="00A52B6B">
        <w:rPr>
          <w:rFonts w:ascii="Arial" w:hAnsi="Arial" w:cs="Arial"/>
        </w:rPr>
        <w:t>S</w:t>
      </w:r>
      <w:r w:rsidR="005E6ACF" w:rsidRPr="00A52B6B">
        <w:rPr>
          <w:rFonts w:ascii="Arial" w:hAnsi="Arial" w:cs="Arial"/>
        </w:rPr>
        <w:t>3</w:t>
      </w:r>
    </w:p>
    <w:p w14:paraId="425399A3" w14:textId="77777777" w:rsidR="00106CA3" w:rsidRPr="00A52B6B" w:rsidRDefault="00106CA3">
      <w:pPr>
        <w:rPr>
          <w:rFonts w:ascii="Arial" w:hAnsi="Arial" w:cs="Arial"/>
        </w:rPr>
      </w:pPr>
      <w:r w:rsidRPr="00A52B6B">
        <w:rPr>
          <w:rFonts w:ascii="Arial" w:hAnsi="Arial" w:cs="Arial"/>
        </w:rPr>
        <w:t>Dunnett's multiple comparison test, with individual variances computed for each comparison</w:t>
      </w:r>
    </w:p>
    <w:p w14:paraId="1C39EA38" w14:textId="3DF7A5D9" w:rsidR="001A43CC" w:rsidRDefault="00106CA3">
      <w:pPr>
        <w:rPr>
          <w:rFonts w:ascii="Arial" w:hAnsi="Arial" w:cs="Arial"/>
        </w:rPr>
      </w:pPr>
      <w:r w:rsidRPr="00A52B6B">
        <w:rPr>
          <w:rFonts w:ascii="Arial" w:hAnsi="Arial" w:cs="Arial"/>
        </w:rPr>
        <w:t xml:space="preserve">Mixed-effect model with the </w:t>
      </w:r>
      <w:proofErr w:type="spellStart"/>
      <w:r w:rsidRPr="00A52B6B">
        <w:rPr>
          <w:rFonts w:ascii="Arial" w:hAnsi="Arial" w:cs="Arial"/>
        </w:rPr>
        <w:t>Geisser</w:t>
      </w:r>
      <w:proofErr w:type="spellEnd"/>
      <w:r w:rsidRPr="00A52B6B">
        <w:rPr>
          <w:rFonts w:ascii="Arial" w:hAnsi="Arial" w:cs="Arial"/>
        </w:rPr>
        <w:t>-Greenhouse correction, matched values are spread across a row</w:t>
      </w:r>
    </w:p>
    <w:p w14:paraId="60A252F7" w14:textId="77777777" w:rsidR="00A52B6B" w:rsidRPr="00A52B6B" w:rsidRDefault="00A52B6B">
      <w:pPr>
        <w:rPr>
          <w:rFonts w:ascii="Arial" w:hAnsi="Arial" w:cs="Arial"/>
        </w:rPr>
      </w:pPr>
    </w:p>
    <w:tbl>
      <w:tblPr>
        <w:tblW w:w="902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1"/>
        <w:gridCol w:w="761"/>
        <w:gridCol w:w="1883"/>
        <w:gridCol w:w="1030"/>
        <w:gridCol w:w="1543"/>
        <w:gridCol w:w="1843"/>
        <w:gridCol w:w="1000"/>
      </w:tblGrid>
      <w:tr w:rsidR="000F5BDE" w:rsidRPr="00A52B6B" w14:paraId="2B2CE254" w14:textId="77777777" w:rsidTr="00A52B6B">
        <w:trPr>
          <w:trHeight w:val="550"/>
        </w:trPr>
        <w:tc>
          <w:tcPr>
            <w:tcW w:w="987" w:type="dxa"/>
            <w:vMerge w:val="restart"/>
            <w:shd w:val="clear" w:color="auto" w:fill="auto"/>
            <w:vAlign w:val="center"/>
            <w:hideMark/>
          </w:tcPr>
          <w:p w14:paraId="14D7C8DE" w14:textId="77777777" w:rsid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ig.</w:t>
            </w:r>
          </w:p>
          <w:p w14:paraId="4603C0F3" w14:textId="6E823929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C.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90E0D69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4B253489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6D5D38D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2C5B9955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ean±SE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160EF2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ultiple Comparison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648352D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0F5BDE" w:rsidRPr="00A52B6B" w14:paraId="22DBB8DC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73F38854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 w:val="restart"/>
            <w:shd w:val="clear" w:color="auto" w:fill="auto"/>
            <w:vAlign w:val="center"/>
            <w:hideMark/>
          </w:tcPr>
          <w:p w14:paraId="60C1FA38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 Week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0CA9325B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51FD71C6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030292EC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±0.0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CB20FC" w14:textId="29BA3C06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 w:rsidR="006072DB"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>2 vs. Sham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FBD0E55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&lt;0.0001</w:t>
            </w:r>
          </w:p>
        </w:tc>
      </w:tr>
      <w:tr w:rsidR="000F5BDE" w:rsidRPr="00A52B6B" w14:paraId="72AF0F63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624F8B90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20AA03A2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355A1C0B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PBS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5CF2A2B1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63585231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75±0.1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55FF3C" w14:textId="532BA49F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CI/PB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42D8E0B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0.8054 </w:t>
            </w:r>
          </w:p>
        </w:tc>
      </w:tr>
      <w:tr w:rsidR="000F5BDE" w:rsidRPr="00A52B6B" w14:paraId="1AC7BD45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40EE4F89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116E1D4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4866E757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EC5E2AD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7895DA2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75±0.1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DF7CDD" w14:textId="221C4916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CI/Ctr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3C5EAA6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0.9936 </w:t>
            </w:r>
          </w:p>
        </w:tc>
      </w:tr>
      <w:tr w:rsidR="000F5BDE" w:rsidRPr="00A52B6B" w14:paraId="1DB5C6AA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7BB4C72C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6149CB48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6708835D" w14:textId="008F49A0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</w:t>
            </w:r>
            <w:r w:rsidR="006072D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CA46A70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A943ADB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182±0.1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A2BA2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4CD294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5BDE" w:rsidRPr="00A52B6B" w14:paraId="1D1AD869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619325DF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 w:val="restart"/>
            <w:shd w:val="clear" w:color="auto" w:fill="auto"/>
            <w:vAlign w:val="center"/>
            <w:hideMark/>
          </w:tcPr>
          <w:p w14:paraId="6520CC1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 Week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3642F775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21C2091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4C1A2514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±0.0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0D5845" w14:textId="6BFE51F6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ham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5000709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&lt;0.0001</w:t>
            </w:r>
          </w:p>
        </w:tc>
      </w:tr>
      <w:tr w:rsidR="000F5BDE" w:rsidRPr="00A52B6B" w14:paraId="457E60EB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29ECFC9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03A36C3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2F7B9D1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PBS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3446B27B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1739EFD4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75±0.1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B25502" w14:textId="2EDB43F5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CI/PB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8740205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0.7225 </w:t>
            </w:r>
          </w:p>
        </w:tc>
      </w:tr>
      <w:tr w:rsidR="000F5BDE" w:rsidRPr="00A52B6B" w14:paraId="7EB6034B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1C58EED1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1ACE7A6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7E3B91C4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E541B2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0BA309FB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5±0.0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C28EFF" w14:textId="4F70B937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CI/Ctr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AF47194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0.4356 </w:t>
            </w:r>
          </w:p>
        </w:tc>
      </w:tr>
      <w:tr w:rsidR="000F5BDE" w:rsidRPr="00A52B6B" w14:paraId="2E17C6A2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27A94DDB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251C9CE8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55BC3BA8" w14:textId="0C243D68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14991E5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E6ECD50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136±0.0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C76F13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CFCECD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5BDE" w:rsidRPr="00A52B6B" w14:paraId="72509BFB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612C015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 w:val="restart"/>
            <w:shd w:val="clear" w:color="auto" w:fill="auto"/>
            <w:vAlign w:val="center"/>
            <w:hideMark/>
          </w:tcPr>
          <w:p w14:paraId="703CC4FD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 Week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665E224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457090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5A02A464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±0.0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696F6A" w14:textId="789BBFA0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ham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1E3FC3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&lt;0.0001</w:t>
            </w:r>
          </w:p>
        </w:tc>
      </w:tr>
      <w:tr w:rsidR="000F5BDE" w:rsidRPr="00A52B6B" w14:paraId="0E627E37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197CD4A3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64F62CC8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5320DE01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PBS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EF1B50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09BB10F6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25±0.2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86560D" w14:textId="2E174BF8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CI/PB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4A022C4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0.0346 </w:t>
            </w:r>
          </w:p>
        </w:tc>
      </w:tr>
      <w:tr w:rsidR="000F5BDE" w:rsidRPr="00A52B6B" w14:paraId="6D723D73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7390C29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138721E9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422C9A85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430C6F8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1E4DEC17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±0.1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66F996" w14:textId="2C084A45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CI/Ctr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F81B10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0.0002 </w:t>
            </w:r>
          </w:p>
        </w:tc>
      </w:tr>
      <w:tr w:rsidR="000F5BDE" w:rsidRPr="00A52B6B" w14:paraId="6C55114C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52AC5D09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397A10A4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1ADD2C69" w14:textId="1C79B86C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1FD80E7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546DFB4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841±0.2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00E8A9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CEA874B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5BDE" w:rsidRPr="00A52B6B" w14:paraId="0CDE31DC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168594A3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 w:val="restart"/>
            <w:shd w:val="clear" w:color="auto" w:fill="auto"/>
            <w:vAlign w:val="center"/>
            <w:hideMark/>
          </w:tcPr>
          <w:p w14:paraId="1DA3E6C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 Week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33D9A85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01C5DC9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1B46C0BD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±0.0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5CC88A" w14:textId="391C4363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ham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685FA3F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&lt;0.0001</w:t>
            </w:r>
          </w:p>
        </w:tc>
      </w:tr>
      <w:tr w:rsidR="000F5BDE" w:rsidRPr="00A52B6B" w14:paraId="18AA4C8E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432B78D9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75C7F1F3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1299DE4F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PBS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33F226E3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6BCA900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075±0.2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054EC3" w14:textId="160CF134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CI/PB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7AB7B69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0.0101 </w:t>
            </w:r>
          </w:p>
        </w:tc>
      </w:tr>
      <w:tr w:rsidR="000F5BDE" w:rsidRPr="00A52B6B" w14:paraId="3797707D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58479C28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4E3E89B1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50351900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00CFCB4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2D4747D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025±0.1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9C5475" w14:textId="31850338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CI/Ctr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260D34F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0.0020 </w:t>
            </w:r>
          </w:p>
        </w:tc>
      </w:tr>
      <w:tr w:rsidR="000F5BDE" w:rsidRPr="00A52B6B" w14:paraId="6BE62CE3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47C34FBD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2AD6E7D1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118814D2" w14:textId="33229A2C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C93723D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F925F9C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.273±0.2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6AA829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FC1E11F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5BDE" w:rsidRPr="00A52B6B" w14:paraId="13547274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7854FD5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 w:val="restart"/>
            <w:shd w:val="clear" w:color="auto" w:fill="auto"/>
            <w:vAlign w:val="center"/>
            <w:hideMark/>
          </w:tcPr>
          <w:p w14:paraId="6F88F78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 Week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748DFEE4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067857DC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51CF3D1B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±0.0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6818C4" w14:textId="7953B10E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ham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28AD685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&lt;0.0001</w:t>
            </w:r>
          </w:p>
        </w:tc>
      </w:tr>
      <w:tr w:rsidR="000F5BDE" w:rsidRPr="00A52B6B" w14:paraId="627DA61E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29B78038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7FBEA108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4F34B50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PBS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3412AB62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4B45AB83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±0.1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D1A36C" w14:textId="560F5B3F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CI/PB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777301D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&lt;0.0001</w:t>
            </w:r>
          </w:p>
        </w:tc>
      </w:tr>
      <w:tr w:rsidR="000F5BDE" w:rsidRPr="00A52B6B" w14:paraId="42D5736E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095AC816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7ABA98C7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6384119D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5CA48FAC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302898F2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3±0.1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803F21" w14:textId="79051465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CI/Ctr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30285D7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0.0008 </w:t>
            </w:r>
          </w:p>
        </w:tc>
      </w:tr>
      <w:tr w:rsidR="000F5BDE" w:rsidRPr="00A52B6B" w14:paraId="2F325380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11BA1336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2A7FC6B3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02F690D4" w14:textId="49F33194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81ED9A6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2909DD5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.523±0.2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03CDC4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9F9CCC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5BDE" w:rsidRPr="00A52B6B" w14:paraId="51FDF1C5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38BA217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 w:val="restart"/>
            <w:shd w:val="clear" w:color="auto" w:fill="auto"/>
            <w:vAlign w:val="center"/>
            <w:hideMark/>
          </w:tcPr>
          <w:p w14:paraId="57A32634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 Week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28FD6D69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1D5B2AC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4D855276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±0.0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B952DC" w14:textId="7BCCC574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ham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6AC7B2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&lt;0.0001</w:t>
            </w:r>
          </w:p>
        </w:tc>
      </w:tr>
      <w:tr w:rsidR="000F5BDE" w:rsidRPr="00A52B6B" w14:paraId="6EB73C60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1630E19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6C4C3613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42C36246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PBS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5C9DFC82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33ECE257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±0.1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B3F8A7" w14:textId="26B756D9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CI/PB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056D85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&lt;0.0001</w:t>
            </w:r>
          </w:p>
        </w:tc>
      </w:tr>
      <w:tr w:rsidR="000F5BDE" w:rsidRPr="00A52B6B" w14:paraId="1FB1B6B9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069431D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7E493F26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5B089588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735D5EA4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6004AA6B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5±0.2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0AB9FE" w14:textId="6395A94C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CI/Ctr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C8E070F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0.0002 </w:t>
            </w:r>
          </w:p>
        </w:tc>
      </w:tr>
      <w:tr w:rsidR="000F5BDE" w:rsidRPr="00A52B6B" w14:paraId="75B6700A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7FBB9CD0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5B7BCDF3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3798BCD1" w14:textId="2FFA23F0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9907A16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6A887D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.773±0.2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711C72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05D4895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5BDE" w:rsidRPr="00A52B6B" w14:paraId="0496A426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72F52FC2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 w:val="restart"/>
            <w:shd w:val="clear" w:color="auto" w:fill="auto"/>
            <w:vAlign w:val="center"/>
            <w:hideMark/>
          </w:tcPr>
          <w:p w14:paraId="433616B1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 Week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0D116FD4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70FBBE3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04BDA957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±0.0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16223A" w14:textId="3A92FA48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ham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B2C110B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&lt;0.0001</w:t>
            </w:r>
          </w:p>
        </w:tc>
      </w:tr>
      <w:tr w:rsidR="000F5BDE" w:rsidRPr="00A52B6B" w14:paraId="68EFE676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2223EE6B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577E4394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21F37443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PBS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13BFEC9C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44E4CDF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25±0.1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BEB73B" w14:textId="206A419F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CI/PB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78809E1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&lt;0.0001</w:t>
            </w:r>
          </w:p>
        </w:tc>
      </w:tr>
      <w:tr w:rsidR="000F5BDE" w:rsidRPr="00A52B6B" w14:paraId="7C4FE4A4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56692205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1A4AFBE6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49AE777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52A63C1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0641B431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325±0.1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AA5D72" w14:textId="2B4FA9D8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CI/Ctr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FCFA73F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&lt;0.0001</w:t>
            </w:r>
          </w:p>
        </w:tc>
      </w:tr>
      <w:tr w:rsidR="000F5BDE" w:rsidRPr="00A52B6B" w14:paraId="4AC2F4AD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20034FBB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3A167EF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0C12A9BF" w14:textId="12ED28A9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306C533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5C813EF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.136±0.1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B1B2EF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72A3F16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5BDE" w:rsidRPr="00A52B6B" w14:paraId="4C2F333F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343167D7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 w:val="restart"/>
            <w:shd w:val="clear" w:color="auto" w:fill="auto"/>
            <w:vAlign w:val="center"/>
            <w:hideMark/>
          </w:tcPr>
          <w:p w14:paraId="66697886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 Week</w:t>
            </w: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77418937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2839E956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50B94083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±0.0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ECCB3C" w14:textId="2AD113E1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ham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03DC159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&lt;0.0001</w:t>
            </w:r>
          </w:p>
        </w:tc>
      </w:tr>
      <w:tr w:rsidR="000F5BDE" w:rsidRPr="00A52B6B" w14:paraId="0C32D5FE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49CDCF67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779A8240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7D83B74D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PBS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411BEE19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678A08ED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225±0.1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854FC1" w14:textId="7EDE4DE1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CI/PB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65168EB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&lt;0.0001</w:t>
            </w:r>
          </w:p>
        </w:tc>
      </w:tr>
      <w:tr w:rsidR="000F5BDE" w:rsidRPr="00A52B6B" w14:paraId="77765613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154823D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0B942CF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4E8E30EF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024" w:type="dxa"/>
            <w:shd w:val="clear" w:color="auto" w:fill="auto"/>
            <w:vAlign w:val="center"/>
            <w:hideMark/>
          </w:tcPr>
          <w:p w14:paraId="3FF830EB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14:paraId="2F797705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325±0.1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D7D7E0" w14:textId="1CFE61EF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0F5BDE" w:rsidRPr="00A52B6B">
              <w:rPr>
                <w:rFonts w:ascii="Arial" w:eastAsia="맑은 고딕" w:hAnsi="Arial" w:cs="Arial"/>
                <w:kern w:val="0"/>
                <w:sz w:val="22"/>
              </w:rPr>
              <w:t>vs. SCI/Ctr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0819D25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&lt;0.0001</w:t>
            </w:r>
          </w:p>
        </w:tc>
      </w:tr>
      <w:tr w:rsidR="000F5BDE" w:rsidRPr="00A52B6B" w14:paraId="4979AF50" w14:textId="77777777" w:rsidTr="00A52B6B">
        <w:trPr>
          <w:trHeight w:val="550"/>
        </w:trPr>
        <w:tc>
          <w:tcPr>
            <w:tcW w:w="987" w:type="dxa"/>
            <w:vMerge/>
            <w:vAlign w:val="center"/>
            <w:hideMark/>
          </w:tcPr>
          <w:p w14:paraId="11D11B9A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vMerge/>
            <w:vAlign w:val="center"/>
            <w:hideMark/>
          </w:tcPr>
          <w:p w14:paraId="1E1CB0CC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4DB75162" w14:textId="767EF37C" w:rsidR="000F5BDE" w:rsidRPr="00A52B6B" w:rsidRDefault="006072DB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CB9FD30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632D315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.182±0.1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D8B2C1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24E860E" w14:textId="77777777" w:rsidR="000F5BDE" w:rsidRPr="00A52B6B" w:rsidRDefault="000F5BDE" w:rsidP="000F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4987A13" w14:textId="77777777" w:rsidR="003C23D4" w:rsidRPr="00A52B6B" w:rsidRDefault="003C23D4">
      <w:pPr>
        <w:rPr>
          <w:rFonts w:ascii="Arial" w:hAnsi="Arial" w:cs="Arial"/>
        </w:rPr>
      </w:pPr>
    </w:p>
    <w:p w14:paraId="088FE8B9" w14:textId="77777777" w:rsidR="00605AC1" w:rsidRPr="00A52B6B" w:rsidRDefault="00605AC1">
      <w:pPr>
        <w:rPr>
          <w:rFonts w:ascii="Arial" w:hAnsi="Arial" w:cs="Arial"/>
        </w:rPr>
      </w:pPr>
    </w:p>
    <w:p w14:paraId="13DFAF11" w14:textId="0B79B3FF" w:rsidR="000F5BDE" w:rsidRPr="00A52B6B" w:rsidRDefault="000F5BDE">
      <w:pPr>
        <w:rPr>
          <w:rFonts w:ascii="Arial" w:hAnsi="Arial" w:cs="Arial"/>
        </w:rPr>
      </w:pPr>
      <w:r w:rsidRPr="00A52B6B">
        <w:rPr>
          <w:rFonts w:ascii="Arial" w:hAnsi="Arial" w:cs="Arial"/>
        </w:rPr>
        <w:br w:type="page"/>
      </w:r>
    </w:p>
    <w:p w14:paraId="074BD8F3" w14:textId="741EEF1E" w:rsidR="00FF021D" w:rsidRPr="00A52B6B" w:rsidRDefault="00B01D6A">
      <w:pPr>
        <w:rPr>
          <w:rFonts w:ascii="Arial" w:hAnsi="Arial" w:cs="Arial"/>
        </w:rPr>
      </w:pPr>
      <w:r w:rsidRPr="00A52B6B">
        <w:rPr>
          <w:rFonts w:ascii="Arial" w:hAnsi="Arial" w:cs="Arial"/>
        </w:rPr>
        <w:lastRenderedPageBreak/>
        <w:t>Table</w:t>
      </w:r>
      <w:r w:rsidR="00FF021D" w:rsidRPr="00A52B6B">
        <w:rPr>
          <w:rFonts w:ascii="Arial" w:hAnsi="Arial" w:cs="Arial"/>
        </w:rPr>
        <w:t xml:space="preserve"> </w:t>
      </w:r>
      <w:r w:rsidR="00B839BA" w:rsidRPr="00A52B6B">
        <w:rPr>
          <w:rFonts w:ascii="Arial" w:hAnsi="Arial" w:cs="Arial"/>
        </w:rPr>
        <w:t>S</w:t>
      </w:r>
      <w:r w:rsidR="005E6ACF" w:rsidRPr="00A52B6B">
        <w:rPr>
          <w:rFonts w:ascii="Arial" w:hAnsi="Arial" w:cs="Arial"/>
        </w:rPr>
        <w:t>4</w:t>
      </w:r>
    </w:p>
    <w:p w14:paraId="03CE977B" w14:textId="77777777" w:rsidR="00106CA3" w:rsidRPr="00A52B6B" w:rsidRDefault="00FF021D">
      <w:pPr>
        <w:rPr>
          <w:rFonts w:ascii="Arial" w:hAnsi="Arial" w:cs="Arial"/>
        </w:rPr>
      </w:pPr>
      <w:r w:rsidRPr="00A52B6B">
        <w:rPr>
          <w:rFonts w:ascii="Arial" w:hAnsi="Arial" w:cs="Arial"/>
        </w:rPr>
        <w:t>Multiple comparison for unpaired non-parametric one-way ANOVA with Kruskal-</w:t>
      </w:r>
      <w:proofErr w:type="spellStart"/>
      <w:r w:rsidRPr="00A52B6B">
        <w:rPr>
          <w:rFonts w:ascii="Arial" w:hAnsi="Arial" w:cs="Arial"/>
        </w:rPr>
        <w:t>Walis</w:t>
      </w:r>
      <w:proofErr w:type="spellEnd"/>
      <w:r w:rsidRPr="00A52B6B">
        <w:rPr>
          <w:rFonts w:ascii="Arial" w:hAnsi="Arial" w:cs="Arial"/>
        </w:rPr>
        <w:t xml:space="preserve"> test</w:t>
      </w:r>
    </w:p>
    <w:p w14:paraId="473271D4" w14:textId="77777777" w:rsidR="00B53DDB" w:rsidRPr="00A52B6B" w:rsidRDefault="00B53DDB">
      <w:pPr>
        <w:rPr>
          <w:rFonts w:ascii="Arial" w:hAnsi="Arial" w:cs="Arial"/>
        </w:rPr>
      </w:pPr>
    </w:p>
    <w:tbl>
      <w:tblPr>
        <w:tblW w:w="90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2"/>
        <w:gridCol w:w="1030"/>
        <w:gridCol w:w="1168"/>
        <w:gridCol w:w="1335"/>
        <w:gridCol w:w="1941"/>
        <w:gridCol w:w="1604"/>
        <w:gridCol w:w="1236"/>
      </w:tblGrid>
      <w:tr w:rsidR="00A52B6B" w:rsidRPr="00A52B6B" w14:paraId="4317ED6B" w14:textId="77777777" w:rsidTr="00E83CBB">
        <w:trPr>
          <w:trHeight w:val="550"/>
        </w:trPr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C5DA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bookmarkStart w:id="0" w:name="_Hlk42199380"/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2CD0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301B5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51D93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C5950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ean Area (±SEM, Normalized by Sham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126D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ultiple Comparison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BA90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A52B6B" w:rsidRPr="00A52B6B" w14:paraId="695C0A3B" w14:textId="77777777" w:rsidTr="00E83CBB">
        <w:trPr>
          <w:trHeight w:val="550"/>
        </w:trPr>
        <w:tc>
          <w:tcPr>
            <w:tcW w:w="7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B87C5" w14:textId="77777777" w:rsidR="00A52B6B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ig.</w:t>
            </w:r>
          </w:p>
          <w:p w14:paraId="07FC0A2D" w14:textId="623B32AC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.</w:t>
            </w:r>
            <w:r w:rsidR="00261B5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F0DD4" w14:textId="77777777" w:rsidR="00B01D6A" w:rsidRPr="00704D81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4D8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ray matter are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261AC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9CD70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B263D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±0.0339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E93A" w14:textId="54126D67" w:rsidR="00B01D6A" w:rsidRPr="00A52B6B" w:rsidRDefault="006072DB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B01D6A" w:rsidRPr="00A52B6B">
              <w:rPr>
                <w:rFonts w:ascii="Arial" w:eastAsia="맑은 고딕" w:hAnsi="Arial" w:cs="Arial"/>
                <w:kern w:val="0"/>
                <w:sz w:val="22"/>
              </w:rPr>
              <w:t>vs. Sha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FB3C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725 </w:t>
            </w:r>
          </w:p>
        </w:tc>
      </w:tr>
      <w:tr w:rsidR="00A52B6B" w:rsidRPr="00A52B6B" w14:paraId="739D6F1A" w14:textId="77777777" w:rsidTr="00E83CBB">
        <w:trPr>
          <w:trHeight w:val="550"/>
        </w:trPr>
        <w:tc>
          <w:tcPr>
            <w:tcW w:w="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166AF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CF49B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0BE85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PB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9B07C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4596A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798±0.08361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2594" w14:textId="51DC0178" w:rsidR="00B01D6A" w:rsidRPr="00A52B6B" w:rsidRDefault="006072DB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B01D6A" w:rsidRPr="00A52B6B">
              <w:rPr>
                <w:rFonts w:ascii="Arial" w:eastAsia="맑은 고딕" w:hAnsi="Arial" w:cs="Arial"/>
                <w:kern w:val="0"/>
                <w:sz w:val="22"/>
              </w:rPr>
              <w:t>vs. SCI/PB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7229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446 </w:t>
            </w:r>
          </w:p>
        </w:tc>
      </w:tr>
      <w:tr w:rsidR="00A52B6B" w:rsidRPr="00A52B6B" w14:paraId="7C17929B" w14:textId="77777777" w:rsidTr="00E83CBB">
        <w:trPr>
          <w:trHeight w:val="550"/>
        </w:trPr>
        <w:tc>
          <w:tcPr>
            <w:tcW w:w="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C1AF9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3BD44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0A874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B4050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EEC31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774±0.0322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F74D" w14:textId="64480322" w:rsidR="00B01D6A" w:rsidRPr="00A52B6B" w:rsidRDefault="006072DB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B01D6A" w:rsidRPr="00A52B6B">
              <w:rPr>
                <w:rFonts w:ascii="Arial" w:eastAsia="맑은 고딕" w:hAnsi="Arial" w:cs="Arial"/>
                <w:kern w:val="0"/>
                <w:sz w:val="22"/>
              </w:rPr>
              <w:t>vs. SCI/Ctrl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4D92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1721 </w:t>
            </w:r>
          </w:p>
        </w:tc>
      </w:tr>
      <w:tr w:rsidR="00A52B6B" w:rsidRPr="00A52B6B" w14:paraId="75FCBA76" w14:textId="77777777" w:rsidTr="00E83CBB">
        <w:trPr>
          <w:trHeight w:val="550"/>
        </w:trPr>
        <w:tc>
          <w:tcPr>
            <w:tcW w:w="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049D5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D3E3B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2CB5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gn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FC56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4E41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637±0.110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D360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F9D2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52B6B" w:rsidRPr="00A52B6B" w14:paraId="462C55A8" w14:textId="77777777" w:rsidTr="00E83CBB">
        <w:trPr>
          <w:trHeight w:val="550"/>
        </w:trPr>
        <w:tc>
          <w:tcPr>
            <w:tcW w:w="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A4483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35B57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hite matter are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D4ED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C440B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B3077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±0.0528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103C" w14:textId="4F862901" w:rsidR="00B01D6A" w:rsidRPr="00A52B6B" w:rsidRDefault="006072DB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B01D6A" w:rsidRPr="00A52B6B">
              <w:rPr>
                <w:rFonts w:ascii="Arial" w:eastAsia="맑은 고딕" w:hAnsi="Arial" w:cs="Arial"/>
                <w:kern w:val="0"/>
                <w:sz w:val="22"/>
              </w:rPr>
              <w:t>vs. Sha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A0D1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443 </w:t>
            </w:r>
          </w:p>
        </w:tc>
      </w:tr>
      <w:tr w:rsidR="00A52B6B" w:rsidRPr="00A52B6B" w14:paraId="12E127E1" w14:textId="77777777" w:rsidTr="00E83CBB">
        <w:trPr>
          <w:trHeight w:val="550"/>
        </w:trPr>
        <w:tc>
          <w:tcPr>
            <w:tcW w:w="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EDECE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65755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13132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PB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9126B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4891B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877±0.0313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C2C7" w14:textId="5851D0D3" w:rsidR="00B01D6A" w:rsidRPr="00A52B6B" w:rsidRDefault="006072DB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B01D6A" w:rsidRPr="00A52B6B">
              <w:rPr>
                <w:rFonts w:ascii="Arial" w:eastAsia="맑은 고딕" w:hAnsi="Arial" w:cs="Arial"/>
                <w:kern w:val="0"/>
                <w:sz w:val="22"/>
              </w:rPr>
              <w:t>vs. SCI/PB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0A69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6995 </w:t>
            </w:r>
          </w:p>
        </w:tc>
      </w:tr>
      <w:tr w:rsidR="00A52B6B" w:rsidRPr="00A52B6B" w14:paraId="4E09A97F" w14:textId="77777777" w:rsidTr="00E83CBB">
        <w:trPr>
          <w:trHeight w:val="550"/>
        </w:trPr>
        <w:tc>
          <w:tcPr>
            <w:tcW w:w="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38C06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F9F3F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CD7ED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4871A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FBF6B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270±0.03513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56F2" w14:textId="7731A7E3" w:rsidR="00B01D6A" w:rsidRPr="00A52B6B" w:rsidRDefault="006072DB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B01D6A" w:rsidRPr="00A52B6B">
              <w:rPr>
                <w:rFonts w:ascii="Arial" w:eastAsia="맑은 고딕" w:hAnsi="Arial" w:cs="Arial"/>
                <w:kern w:val="0"/>
                <w:sz w:val="22"/>
              </w:rPr>
              <w:t>vs. SCI/Ctrl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4B1E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19 </w:t>
            </w:r>
          </w:p>
        </w:tc>
      </w:tr>
      <w:tr w:rsidR="00A52B6B" w:rsidRPr="00A52B6B" w14:paraId="4BD06873" w14:textId="77777777" w:rsidTr="00E83CBB">
        <w:trPr>
          <w:trHeight w:val="550"/>
        </w:trPr>
        <w:tc>
          <w:tcPr>
            <w:tcW w:w="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840AE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6415B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1A59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gn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9D73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2BCE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952±0.0592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4E4E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09AF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52B6B" w:rsidRPr="00A52B6B" w14:paraId="572DE7D3" w14:textId="77777777" w:rsidTr="00E83CBB">
        <w:trPr>
          <w:trHeight w:val="550"/>
        </w:trPr>
        <w:tc>
          <w:tcPr>
            <w:tcW w:w="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3D082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2BEB3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otal are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AD110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32C34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3951E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670±0.02681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6BA7" w14:textId="24106E31" w:rsidR="00B01D6A" w:rsidRPr="00A52B6B" w:rsidRDefault="006072DB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B01D6A" w:rsidRPr="00A52B6B">
              <w:rPr>
                <w:rFonts w:ascii="Arial" w:eastAsia="맑은 고딕" w:hAnsi="Arial" w:cs="Arial"/>
                <w:kern w:val="0"/>
                <w:sz w:val="22"/>
              </w:rPr>
              <w:t>vs. Sha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B1A5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464 </w:t>
            </w:r>
          </w:p>
        </w:tc>
      </w:tr>
      <w:tr w:rsidR="00A52B6B" w:rsidRPr="00A52B6B" w14:paraId="47324334" w14:textId="77777777" w:rsidTr="00E83CBB">
        <w:trPr>
          <w:trHeight w:val="550"/>
        </w:trPr>
        <w:tc>
          <w:tcPr>
            <w:tcW w:w="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35E2D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093A1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C5291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PB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85EAA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47F5D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840±0.0407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0A4C" w14:textId="1255C31E" w:rsidR="00B01D6A" w:rsidRPr="00A52B6B" w:rsidRDefault="006072DB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B01D6A" w:rsidRPr="00A52B6B">
              <w:rPr>
                <w:rFonts w:ascii="Arial" w:eastAsia="맑은 고딕" w:hAnsi="Arial" w:cs="Arial"/>
                <w:kern w:val="0"/>
                <w:sz w:val="22"/>
              </w:rPr>
              <w:t>vs. SCI/PB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D496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3312 </w:t>
            </w:r>
          </w:p>
        </w:tc>
      </w:tr>
      <w:tr w:rsidR="00A52B6B" w:rsidRPr="00A52B6B" w14:paraId="287B012C" w14:textId="77777777" w:rsidTr="00E83CBB">
        <w:trPr>
          <w:trHeight w:val="550"/>
        </w:trPr>
        <w:tc>
          <w:tcPr>
            <w:tcW w:w="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8EB05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D0371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A0428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E40FB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FBDD8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602±0.0175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C716" w14:textId="027DBF4F" w:rsidR="00B01D6A" w:rsidRPr="00A52B6B" w:rsidRDefault="006072DB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B01D6A" w:rsidRPr="00A52B6B">
              <w:rPr>
                <w:rFonts w:ascii="Arial" w:eastAsia="맑은 고딕" w:hAnsi="Arial" w:cs="Arial"/>
                <w:kern w:val="0"/>
                <w:sz w:val="22"/>
              </w:rPr>
              <w:t>vs. SCI/Ctrl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52A2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325 </w:t>
            </w:r>
          </w:p>
        </w:tc>
      </w:tr>
      <w:tr w:rsidR="00A52B6B" w:rsidRPr="00A52B6B" w14:paraId="2CC40117" w14:textId="77777777" w:rsidTr="00E83CBB">
        <w:trPr>
          <w:trHeight w:val="550"/>
        </w:trPr>
        <w:tc>
          <w:tcPr>
            <w:tcW w:w="7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8B32E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E960C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15E3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gn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82E7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9ECC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745±0.0811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F1DE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B1DB" w14:textId="77777777" w:rsidR="00B01D6A" w:rsidRPr="00A52B6B" w:rsidRDefault="00B01D6A" w:rsidP="00B01D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bookmarkEnd w:id="0"/>
    </w:tbl>
    <w:p w14:paraId="7545ABDA" w14:textId="77777777" w:rsidR="00B53DDB" w:rsidRPr="00A52B6B" w:rsidRDefault="00B53DDB">
      <w:pPr>
        <w:rPr>
          <w:rFonts w:ascii="Arial" w:hAnsi="Arial" w:cs="Arial"/>
        </w:rPr>
      </w:pPr>
    </w:p>
    <w:p w14:paraId="0CDEC23C" w14:textId="77777777" w:rsidR="00B53DDB" w:rsidRPr="00A52B6B" w:rsidRDefault="00B53DDB">
      <w:pPr>
        <w:rPr>
          <w:rFonts w:ascii="Arial" w:hAnsi="Arial" w:cs="Arial"/>
        </w:rPr>
      </w:pPr>
    </w:p>
    <w:p w14:paraId="58CE2AF9" w14:textId="77777777" w:rsidR="00590A9F" w:rsidRPr="00A52B6B" w:rsidRDefault="00590A9F">
      <w:pPr>
        <w:rPr>
          <w:rFonts w:ascii="Arial" w:hAnsi="Arial" w:cs="Arial"/>
        </w:rPr>
      </w:pPr>
    </w:p>
    <w:p w14:paraId="78536E9E" w14:textId="1E9D2F57" w:rsidR="00590A9F" w:rsidRPr="00A52B6B" w:rsidRDefault="00590A9F">
      <w:pPr>
        <w:rPr>
          <w:rFonts w:ascii="Arial" w:hAnsi="Arial" w:cs="Arial"/>
        </w:rPr>
      </w:pPr>
    </w:p>
    <w:p w14:paraId="0F2DDD59" w14:textId="6D915068" w:rsidR="00B01D6A" w:rsidRPr="00A52B6B" w:rsidRDefault="00B01D6A">
      <w:pPr>
        <w:rPr>
          <w:rFonts w:ascii="Arial" w:hAnsi="Arial" w:cs="Arial"/>
        </w:rPr>
      </w:pPr>
    </w:p>
    <w:p w14:paraId="7AC6A502" w14:textId="31B5280D" w:rsidR="00B01D6A" w:rsidRPr="00A52B6B" w:rsidRDefault="00B01D6A">
      <w:pPr>
        <w:rPr>
          <w:rFonts w:ascii="Arial" w:hAnsi="Arial" w:cs="Arial"/>
        </w:rPr>
      </w:pPr>
    </w:p>
    <w:p w14:paraId="0DCE4AF9" w14:textId="3E1EFA8A" w:rsidR="00B01D6A" w:rsidRPr="00A52B6B" w:rsidRDefault="00B01D6A">
      <w:pPr>
        <w:rPr>
          <w:rFonts w:ascii="Arial" w:hAnsi="Arial" w:cs="Arial"/>
        </w:rPr>
      </w:pPr>
    </w:p>
    <w:p w14:paraId="457E4FEE" w14:textId="19CD4876" w:rsidR="00B01D6A" w:rsidRPr="00A52B6B" w:rsidRDefault="00B01D6A">
      <w:pPr>
        <w:rPr>
          <w:rFonts w:ascii="Arial" w:hAnsi="Arial" w:cs="Arial"/>
        </w:rPr>
      </w:pPr>
    </w:p>
    <w:p w14:paraId="73619907" w14:textId="6E5DBBF9" w:rsidR="000E3932" w:rsidRDefault="000E393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DA6B164" w14:textId="1486A640" w:rsidR="000E3932" w:rsidRPr="00A52B6B" w:rsidRDefault="000E3932" w:rsidP="000E3932">
      <w:pPr>
        <w:rPr>
          <w:rFonts w:ascii="Arial" w:hAnsi="Arial" w:cs="Arial"/>
        </w:rPr>
      </w:pPr>
      <w:r w:rsidRPr="00A52B6B">
        <w:rPr>
          <w:rFonts w:ascii="Arial" w:hAnsi="Arial" w:cs="Arial"/>
        </w:rPr>
        <w:lastRenderedPageBreak/>
        <w:t>Table S</w:t>
      </w:r>
      <w:r>
        <w:rPr>
          <w:rFonts w:ascii="Arial" w:hAnsi="Arial" w:cs="Arial"/>
        </w:rPr>
        <w:t>5</w:t>
      </w:r>
    </w:p>
    <w:p w14:paraId="7EF04C99" w14:textId="77777777" w:rsidR="000E3932" w:rsidRPr="00A52B6B" w:rsidRDefault="000E3932" w:rsidP="000E3932">
      <w:pPr>
        <w:rPr>
          <w:rFonts w:ascii="Arial" w:hAnsi="Arial" w:cs="Arial"/>
        </w:rPr>
      </w:pPr>
      <w:r w:rsidRPr="00A52B6B">
        <w:rPr>
          <w:rFonts w:ascii="Arial" w:hAnsi="Arial" w:cs="Arial"/>
        </w:rPr>
        <w:t>Multiple comparison for unpaired non-parametric one-way ANOVA with Kruskal-</w:t>
      </w:r>
      <w:proofErr w:type="spellStart"/>
      <w:r w:rsidRPr="00A52B6B">
        <w:rPr>
          <w:rFonts w:ascii="Arial" w:hAnsi="Arial" w:cs="Arial"/>
        </w:rPr>
        <w:t>Walis</w:t>
      </w:r>
      <w:proofErr w:type="spellEnd"/>
      <w:r w:rsidRPr="00A52B6B">
        <w:rPr>
          <w:rFonts w:ascii="Arial" w:hAnsi="Arial" w:cs="Arial"/>
        </w:rPr>
        <w:t xml:space="preserve"> test</w:t>
      </w:r>
    </w:p>
    <w:p w14:paraId="1D012A15" w14:textId="749509B0" w:rsidR="00B01D6A" w:rsidRPr="000E3932" w:rsidRDefault="009F7BF7">
      <w:pPr>
        <w:rPr>
          <w:rFonts w:ascii="Arial" w:hAnsi="Arial" w:cs="Arial"/>
        </w:rPr>
      </w:pPr>
      <w:r>
        <w:rPr>
          <w:rFonts w:ascii="Arial" w:hAnsi="Arial" w:cs="Arial"/>
        </w:rPr>
        <w:t>Two-tailed Unpaired nonparametric t test</w:t>
      </w:r>
    </w:p>
    <w:tbl>
      <w:tblPr>
        <w:tblStyle w:val="a3"/>
        <w:tblW w:w="9016" w:type="dxa"/>
        <w:tblLook w:val="04A0" w:firstRow="1" w:lastRow="0" w:firstColumn="1" w:lastColumn="0" w:noHBand="0" w:noVBand="1"/>
      </w:tblPr>
      <w:tblGrid>
        <w:gridCol w:w="807"/>
        <w:gridCol w:w="821"/>
        <w:gridCol w:w="1170"/>
        <w:gridCol w:w="1241"/>
        <w:gridCol w:w="2172"/>
        <w:gridCol w:w="1622"/>
        <w:gridCol w:w="1183"/>
      </w:tblGrid>
      <w:tr w:rsidR="00553342" w:rsidRPr="00A52B6B" w14:paraId="0F89590F" w14:textId="77777777" w:rsidTr="00B14F8F">
        <w:trPr>
          <w:trHeight w:val="550"/>
        </w:trPr>
        <w:tc>
          <w:tcPr>
            <w:tcW w:w="807" w:type="dxa"/>
            <w:noWrap/>
            <w:hideMark/>
          </w:tcPr>
          <w:p w14:paraId="5932113B" w14:textId="77777777" w:rsidR="000E3932" w:rsidRPr="00A52B6B" w:rsidRDefault="000E3932" w:rsidP="00B14F8F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22"/>
              </w:rPr>
            </w:pPr>
          </w:p>
        </w:tc>
        <w:tc>
          <w:tcPr>
            <w:tcW w:w="821" w:type="dxa"/>
            <w:noWrap/>
            <w:hideMark/>
          </w:tcPr>
          <w:p w14:paraId="70CBF007" w14:textId="77777777" w:rsidR="000E3932" w:rsidRPr="00A52B6B" w:rsidRDefault="000E3932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0" w:type="dxa"/>
            <w:hideMark/>
          </w:tcPr>
          <w:p w14:paraId="5AC43673" w14:textId="77777777" w:rsidR="000E3932" w:rsidRPr="00A52B6B" w:rsidRDefault="000E3932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241" w:type="dxa"/>
            <w:hideMark/>
          </w:tcPr>
          <w:p w14:paraId="3469C7FF" w14:textId="77777777" w:rsidR="000E3932" w:rsidRPr="00A52B6B" w:rsidRDefault="000E3932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172" w:type="dxa"/>
            <w:hideMark/>
          </w:tcPr>
          <w:p w14:paraId="592A62E4" w14:textId="77777777" w:rsidR="000E3932" w:rsidRPr="00A52B6B" w:rsidRDefault="000E3932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ean intensity (</w:t>
            </w:r>
            <w:proofErr w:type="spellStart"/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ean±SEM</w:t>
            </w:r>
            <w:proofErr w:type="spellEnd"/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622" w:type="dxa"/>
            <w:noWrap/>
            <w:hideMark/>
          </w:tcPr>
          <w:p w14:paraId="4A20BC30" w14:textId="77777777" w:rsidR="000E3932" w:rsidRPr="00A52B6B" w:rsidRDefault="000E3932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ultiple Comparisons</w:t>
            </w:r>
          </w:p>
        </w:tc>
        <w:tc>
          <w:tcPr>
            <w:tcW w:w="1183" w:type="dxa"/>
            <w:noWrap/>
            <w:hideMark/>
          </w:tcPr>
          <w:p w14:paraId="64E064D6" w14:textId="77777777" w:rsidR="000E3932" w:rsidRPr="00A52B6B" w:rsidRDefault="000E3932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553342" w:rsidRPr="00A52B6B" w14:paraId="79F56A11" w14:textId="77777777" w:rsidTr="009F7BF7">
        <w:trPr>
          <w:trHeight w:val="550"/>
        </w:trPr>
        <w:tc>
          <w:tcPr>
            <w:tcW w:w="807" w:type="dxa"/>
            <w:vMerge w:val="restart"/>
            <w:hideMark/>
          </w:tcPr>
          <w:p w14:paraId="232A5CD5" w14:textId="77777777" w:rsidR="00135201" w:rsidRPr="00A52B6B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ig.</w:t>
            </w:r>
          </w:p>
          <w:p w14:paraId="2B381CB0" w14:textId="7162AE27" w:rsidR="00135201" w:rsidRPr="00A52B6B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="00B14F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</w:p>
        </w:tc>
        <w:tc>
          <w:tcPr>
            <w:tcW w:w="821" w:type="dxa"/>
            <w:vMerge w:val="restart"/>
            <w:hideMark/>
          </w:tcPr>
          <w:p w14:paraId="22B16674" w14:textId="77777777" w:rsidR="00135201" w:rsidRPr="00A52B6B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AP2</w:t>
            </w:r>
          </w:p>
        </w:tc>
        <w:tc>
          <w:tcPr>
            <w:tcW w:w="1170" w:type="dxa"/>
            <w:hideMark/>
          </w:tcPr>
          <w:p w14:paraId="0AB433CE" w14:textId="77777777" w:rsidR="00135201" w:rsidRPr="00A52B6B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241" w:type="dxa"/>
            <w:hideMark/>
          </w:tcPr>
          <w:p w14:paraId="3E341A23" w14:textId="77777777" w:rsidR="00135201" w:rsidRPr="00A52B6B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2172" w:type="dxa"/>
            <w:hideMark/>
          </w:tcPr>
          <w:p w14:paraId="6FDB824F" w14:textId="77777777" w:rsidR="00135201" w:rsidRPr="00A52B6B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38822±393890</w:t>
            </w:r>
          </w:p>
        </w:tc>
        <w:tc>
          <w:tcPr>
            <w:tcW w:w="1622" w:type="dxa"/>
            <w:noWrap/>
            <w:hideMark/>
          </w:tcPr>
          <w:p w14:paraId="5323097C" w14:textId="32F9D065" w:rsidR="00135201" w:rsidRPr="00A52B6B" w:rsidRDefault="006072DB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135201" w:rsidRPr="00A52B6B">
              <w:rPr>
                <w:rFonts w:ascii="Arial" w:eastAsia="맑은 고딕" w:hAnsi="Arial" w:cs="Arial"/>
                <w:kern w:val="0"/>
                <w:sz w:val="22"/>
              </w:rPr>
              <w:t>vs. Sham</w:t>
            </w:r>
          </w:p>
        </w:tc>
        <w:tc>
          <w:tcPr>
            <w:tcW w:w="1183" w:type="dxa"/>
            <w:noWrap/>
            <w:hideMark/>
          </w:tcPr>
          <w:p w14:paraId="022FAC66" w14:textId="77777777" w:rsidR="00135201" w:rsidRPr="00A52B6B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0.1987 </w:t>
            </w:r>
          </w:p>
        </w:tc>
      </w:tr>
      <w:tr w:rsidR="00553342" w:rsidRPr="00A52B6B" w14:paraId="5A3F8264" w14:textId="77777777" w:rsidTr="009F7BF7">
        <w:trPr>
          <w:trHeight w:val="550"/>
        </w:trPr>
        <w:tc>
          <w:tcPr>
            <w:tcW w:w="807" w:type="dxa"/>
            <w:vMerge/>
            <w:hideMark/>
          </w:tcPr>
          <w:p w14:paraId="56F3040A" w14:textId="77777777" w:rsidR="00135201" w:rsidRPr="00A52B6B" w:rsidRDefault="00135201" w:rsidP="00B14F8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/>
            <w:hideMark/>
          </w:tcPr>
          <w:p w14:paraId="43EED9C3" w14:textId="77777777" w:rsidR="00135201" w:rsidRPr="00A52B6B" w:rsidRDefault="00135201" w:rsidP="00B14F8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hideMark/>
          </w:tcPr>
          <w:p w14:paraId="3D24D76C" w14:textId="77777777" w:rsidR="00135201" w:rsidRPr="00A52B6B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PBS</w:t>
            </w:r>
          </w:p>
        </w:tc>
        <w:tc>
          <w:tcPr>
            <w:tcW w:w="1241" w:type="dxa"/>
            <w:hideMark/>
          </w:tcPr>
          <w:p w14:paraId="49690BF2" w14:textId="77777777" w:rsidR="00135201" w:rsidRPr="00A52B6B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2172" w:type="dxa"/>
            <w:hideMark/>
          </w:tcPr>
          <w:p w14:paraId="5DFC2837" w14:textId="77777777" w:rsidR="00135201" w:rsidRPr="00A52B6B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42876±205162</w:t>
            </w:r>
          </w:p>
        </w:tc>
        <w:tc>
          <w:tcPr>
            <w:tcW w:w="1622" w:type="dxa"/>
            <w:noWrap/>
            <w:hideMark/>
          </w:tcPr>
          <w:p w14:paraId="2D9FB600" w14:textId="7E387CA6" w:rsidR="00135201" w:rsidRPr="00A52B6B" w:rsidRDefault="006072DB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2 </w:t>
            </w:r>
            <w:r w:rsidR="00135201" w:rsidRPr="00A52B6B">
              <w:rPr>
                <w:rFonts w:ascii="Arial" w:eastAsia="맑은 고딕" w:hAnsi="Arial" w:cs="Arial"/>
                <w:kern w:val="0"/>
                <w:sz w:val="22"/>
              </w:rPr>
              <w:t>vs. SCI/PBS</w:t>
            </w:r>
          </w:p>
        </w:tc>
        <w:tc>
          <w:tcPr>
            <w:tcW w:w="1183" w:type="dxa"/>
            <w:noWrap/>
            <w:hideMark/>
          </w:tcPr>
          <w:p w14:paraId="6315E6AE" w14:textId="77777777" w:rsidR="00135201" w:rsidRPr="00A52B6B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 xml:space="preserve">0.0244 </w:t>
            </w:r>
          </w:p>
        </w:tc>
      </w:tr>
      <w:tr w:rsidR="00553342" w:rsidRPr="009F7BF7" w14:paraId="749DE06F" w14:textId="77777777" w:rsidTr="009F7BF7">
        <w:trPr>
          <w:trHeight w:val="550"/>
        </w:trPr>
        <w:tc>
          <w:tcPr>
            <w:tcW w:w="807" w:type="dxa"/>
            <w:vMerge/>
            <w:hideMark/>
          </w:tcPr>
          <w:p w14:paraId="517A26B8" w14:textId="77777777" w:rsidR="00135201" w:rsidRPr="00A52B6B" w:rsidRDefault="00135201" w:rsidP="00B14F8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/>
            <w:hideMark/>
          </w:tcPr>
          <w:p w14:paraId="562C4C5D" w14:textId="77777777" w:rsidR="00135201" w:rsidRPr="00A52B6B" w:rsidRDefault="00135201" w:rsidP="00B14F8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hideMark/>
          </w:tcPr>
          <w:p w14:paraId="7C7A7EB9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241" w:type="dxa"/>
            <w:hideMark/>
          </w:tcPr>
          <w:p w14:paraId="025C717A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2172" w:type="dxa"/>
            <w:hideMark/>
          </w:tcPr>
          <w:p w14:paraId="2F7A08F2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92032±113007</w:t>
            </w:r>
          </w:p>
        </w:tc>
        <w:tc>
          <w:tcPr>
            <w:tcW w:w="1622" w:type="dxa"/>
            <w:noWrap/>
            <w:hideMark/>
          </w:tcPr>
          <w:p w14:paraId="77B60B86" w14:textId="081B77AF" w:rsidR="00135201" w:rsidRPr="009F7BF7" w:rsidRDefault="006072DB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kern w:val="0"/>
                <w:sz w:val="22"/>
              </w:rPr>
              <w:t xml:space="preserve">SCI/Neurog2 </w:t>
            </w:r>
            <w:r w:rsidR="00135201" w:rsidRPr="009F7BF7">
              <w:rPr>
                <w:rFonts w:ascii="Arial" w:eastAsia="맑은 고딕" w:hAnsi="Arial" w:cs="Arial"/>
                <w:kern w:val="0"/>
                <w:sz w:val="22"/>
              </w:rPr>
              <w:t>vs. SCI/Ctrl</w:t>
            </w:r>
          </w:p>
        </w:tc>
        <w:tc>
          <w:tcPr>
            <w:tcW w:w="1183" w:type="dxa"/>
            <w:noWrap/>
            <w:hideMark/>
          </w:tcPr>
          <w:p w14:paraId="1DE4FBD5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kern w:val="0"/>
                <w:sz w:val="22"/>
              </w:rPr>
              <w:t>&lt;0.0001</w:t>
            </w:r>
          </w:p>
        </w:tc>
      </w:tr>
      <w:tr w:rsidR="00553342" w:rsidRPr="009F7BF7" w14:paraId="11452154" w14:textId="77777777" w:rsidTr="009F7BF7">
        <w:trPr>
          <w:trHeight w:val="550"/>
        </w:trPr>
        <w:tc>
          <w:tcPr>
            <w:tcW w:w="807" w:type="dxa"/>
            <w:vMerge/>
            <w:hideMark/>
          </w:tcPr>
          <w:p w14:paraId="67B7FC28" w14:textId="77777777" w:rsidR="00135201" w:rsidRPr="00A52B6B" w:rsidRDefault="00135201" w:rsidP="00B14F8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/>
            <w:hideMark/>
          </w:tcPr>
          <w:p w14:paraId="185171DC" w14:textId="77777777" w:rsidR="00135201" w:rsidRPr="00A52B6B" w:rsidRDefault="00135201" w:rsidP="00B14F8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noWrap/>
            <w:hideMark/>
          </w:tcPr>
          <w:p w14:paraId="0789CAE9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gn2</w:t>
            </w:r>
          </w:p>
        </w:tc>
        <w:tc>
          <w:tcPr>
            <w:tcW w:w="1241" w:type="dxa"/>
            <w:noWrap/>
            <w:hideMark/>
          </w:tcPr>
          <w:p w14:paraId="4C39F2C8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172" w:type="dxa"/>
            <w:noWrap/>
            <w:hideMark/>
          </w:tcPr>
          <w:p w14:paraId="6623CDF4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76241±305695</w:t>
            </w:r>
          </w:p>
        </w:tc>
        <w:tc>
          <w:tcPr>
            <w:tcW w:w="1622" w:type="dxa"/>
            <w:noWrap/>
            <w:hideMark/>
          </w:tcPr>
          <w:p w14:paraId="06A0E7AE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3" w:type="dxa"/>
            <w:noWrap/>
            <w:hideMark/>
          </w:tcPr>
          <w:p w14:paraId="65E4B01C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3342" w:rsidRPr="009F7BF7" w14:paraId="6B13805E" w14:textId="77777777" w:rsidTr="009F7BF7">
        <w:trPr>
          <w:trHeight w:val="550"/>
        </w:trPr>
        <w:tc>
          <w:tcPr>
            <w:tcW w:w="807" w:type="dxa"/>
            <w:vMerge w:val="restart"/>
            <w:hideMark/>
          </w:tcPr>
          <w:p w14:paraId="3A8D90C9" w14:textId="77777777" w:rsidR="00135201" w:rsidRPr="00A52B6B" w:rsidRDefault="00135201" w:rsidP="0013520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ig.</w:t>
            </w:r>
          </w:p>
          <w:p w14:paraId="241C505C" w14:textId="70B79B76" w:rsidR="00135201" w:rsidRPr="00A52B6B" w:rsidRDefault="00135201" w:rsidP="0013520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="00B14F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</w:p>
        </w:tc>
        <w:tc>
          <w:tcPr>
            <w:tcW w:w="821" w:type="dxa"/>
            <w:vMerge w:val="restart"/>
            <w:hideMark/>
          </w:tcPr>
          <w:p w14:paraId="6D439FC7" w14:textId="77777777" w:rsidR="00135201" w:rsidRPr="00A52B6B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AP2 in GFP</w:t>
            </w:r>
          </w:p>
        </w:tc>
        <w:tc>
          <w:tcPr>
            <w:tcW w:w="1170" w:type="dxa"/>
            <w:hideMark/>
          </w:tcPr>
          <w:p w14:paraId="565584A3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241" w:type="dxa"/>
            <w:hideMark/>
          </w:tcPr>
          <w:p w14:paraId="29CE380F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2172" w:type="dxa"/>
            <w:hideMark/>
          </w:tcPr>
          <w:p w14:paraId="67495EEE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704±15908</w:t>
            </w:r>
          </w:p>
        </w:tc>
        <w:tc>
          <w:tcPr>
            <w:tcW w:w="1622" w:type="dxa"/>
            <w:noWrap/>
            <w:hideMark/>
          </w:tcPr>
          <w:p w14:paraId="04CBB53E" w14:textId="3FA89AD7" w:rsidR="00135201" w:rsidRPr="009F7BF7" w:rsidRDefault="006072DB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kern w:val="0"/>
                <w:sz w:val="22"/>
              </w:rPr>
              <w:t xml:space="preserve">SCI/Neurog2 </w:t>
            </w:r>
            <w:r w:rsidR="00135201" w:rsidRPr="009F7BF7">
              <w:rPr>
                <w:rFonts w:ascii="Arial" w:eastAsia="맑은 고딕" w:hAnsi="Arial" w:cs="Arial"/>
                <w:kern w:val="0"/>
                <w:sz w:val="22"/>
              </w:rPr>
              <w:t>vs. SCI/Ctrl</w:t>
            </w:r>
          </w:p>
        </w:tc>
        <w:tc>
          <w:tcPr>
            <w:tcW w:w="1183" w:type="dxa"/>
            <w:noWrap/>
            <w:hideMark/>
          </w:tcPr>
          <w:p w14:paraId="15F4CAC4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3 </w:t>
            </w:r>
          </w:p>
        </w:tc>
      </w:tr>
      <w:tr w:rsidR="00553342" w:rsidRPr="009F7BF7" w14:paraId="34FDF5DD" w14:textId="77777777" w:rsidTr="009F7BF7">
        <w:trPr>
          <w:trHeight w:val="550"/>
        </w:trPr>
        <w:tc>
          <w:tcPr>
            <w:tcW w:w="807" w:type="dxa"/>
            <w:vMerge/>
            <w:hideMark/>
          </w:tcPr>
          <w:p w14:paraId="663074B5" w14:textId="77777777" w:rsidR="00135201" w:rsidRPr="00A52B6B" w:rsidRDefault="00135201" w:rsidP="00B14F8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/>
            <w:hideMark/>
          </w:tcPr>
          <w:p w14:paraId="6BFA2695" w14:textId="77777777" w:rsidR="00135201" w:rsidRPr="00A52B6B" w:rsidRDefault="00135201" w:rsidP="00B14F8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hideMark/>
          </w:tcPr>
          <w:p w14:paraId="76A7125E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gn2</w:t>
            </w:r>
          </w:p>
        </w:tc>
        <w:tc>
          <w:tcPr>
            <w:tcW w:w="1241" w:type="dxa"/>
            <w:hideMark/>
          </w:tcPr>
          <w:p w14:paraId="0278A440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2172" w:type="dxa"/>
            <w:hideMark/>
          </w:tcPr>
          <w:p w14:paraId="6941E7B7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70709±106760</w:t>
            </w:r>
          </w:p>
        </w:tc>
        <w:tc>
          <w:tcPr>
            <w:tcW w:w="1622" w:type="dxa"/>
            <w:noWrap/>
            <w:hideMark/>
          </w:tcPr>
          <w:p w14:paraId="206347BA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3" w:type="dxa"/>
            <w:noWrap/>
            <w:hideMark/>
          </w:tcPr>
          <w:p w14:paraId="1BC378CC" w14:textId="77777777" w:rsidR="00135201" w:rsidRPr="009F7BF7" w:rsidRDefault="00135201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3342" w:rsidRPr="009F7BF7" w14:paraId="42DEE8BE" w14:textId="77777777" w:rsidTr="009F7BF7">
        <w:trPr>
          <w:trHeight w:val="550"/>
        </w:trPr>
        <w:tc>
          <w:tcPr>
            <w:tcW w:w="807" w:type="dxa"/>
            <w:vMerge w:val="restart"/>
          </w:tcPr>
          <w:p w14:paraId="745AD776" w14:textId="77777777" w:rsidR="000D715F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F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g.</w:t>
            </w:r>
          </w:p>
          <w:p w14:paraId="5A404FEF" w14:textId="02731482" w:rsidR="000D715F" w:rsidRPr="00A52B6B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="00B14F8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.</w:t>
            </w:r>
          </w:p>
        </w:tc>
        <w:tc>
          <w:tcPr>
            <w:tcW w:w="821" w:type="dxa"/>
            <w:vMerge w:val="restart"/>
          </w:tcPr>
          <w:p w14:paraId="704764C8" w14:textId="56C73719" w:rsidR="000D715F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AP</w:t>
            </w:r>
          </w:p>
        </w:tc>
        <w:tc>
          <w:tcPr>
            <w:tcW w:w="1170" w:type="dxa"/>
          </w:tcPr>
          <w:p w14:paraId="7DF23F25" w14:textId="20AA7EE0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241" w:type="dxa"/>
          </w:tcPr>
          <w:p w14:paraId="1DA49D24" w14:textId="47D20AED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2172" w:type="dxa"/>
          </w:tcPr>
          <w:p w14:paraId="4F2D3ACE" w14:textId="5FF9FEBC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32051±74824</w:t>
            </w:r>
          </w:p>
        </w:tc>
        <w:tc>
          <w:tcPr>
            <w:tcW w:w="1622" w:type="dxa"/>
          </w:tcPr>
          <w:p w14:paraId="1535CAAE" w14:textId="5546EF5A" w:rsidR="000D715F" w:rsidRPr="009F7BF7" w:rsidRDefault="00704D81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kern w:val="0"/>
                <w:sz w:val="22"/>
              </w:rPr>
              <w:t xml:space="preserve">SCI/Neurog2 </w:t>
            </w:r>
            <w:r w:rsidR="000D715F" w:rsidRPr="009F7BF7">
              <w:rPr>
                <w:rFonts w:ascii="Arial" w:eastAsia="맑은 고딕" w:hAnsi="Arial" w:cs="Arial"/>
                <w:kern w:val="0"/>
                <w:sz w:val="22"/>
              </w:rPr>
              <w:t>vs. Sham</w:t>
            </w:r>
          </w:p>
        </w:tc>
        <w:tc>
          <w:tcPr>
            <w:tcW w:w="1183" w:type="dxa"/>
          </w:tcPr>
          <w:p w14:paraId="4ADE07D2" w14:textId="02BC1211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575 </w:t>
            </w:r>
          </w:p>
        </w:tc>
      </w:tr>
      <w:tr w:rsidR="00553342" w:rsidRPr="009F7BF7" w14:paraId="09F60926" w14:textId="77777777" w:rsidTr="009F7BF7">
        <w:trPr>
          <w:trHeight w:val="550"/>
        </w:trPr>
        <w:tc>
          <w:tcPr>
            <w:tcW w:w="807" w:type="dxa"/>
            <w:vMerge/>
          </w:tcPr>
          <w:p w14:paraId="40CCE1D3" w14:textId="77777777" w:rsidR="000D715F" w:rsidRPr="00A52B6B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/>
          </w:tcPr>
          <w:p w14:paraId="0F0029A8" w14:textId="77777777" w:rsidR="000D715F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</w:tcPr>
          <w:p w14:paraId="144AC8E2" w14:textId="040DB80C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PBS</w:t>
            </w:r>
          </w:p>
        </w:tc>
        <w:tc>
          <w:tcPr>
            <w:tcW w:w="1241" w:type="dxa"/>
          </w:tcPr>
          <w:p w14:paraId="7E88D536" w14:textId="1D5A5BBC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2172" w:type="dxa"/>
          </w:tcPr>
          <w:p w14:paraId="62686F01" w14:textId="2E7E0EAF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76571±171130</w:t>
            </w:r>
          </w:p>
        </w:tc>
        <w:tc>
          <w:tcPr>
            <w:tcW w:w="1622" w:type="dxa"/>
          </w:tcPr>
          <w:p w14:paraId="5B7752E7" w14:textId="17F77FED" w:rsidR="000D715F" w:rsidRPr="009F7BF7" w:rsidRDefault="00704D81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kern w:val="0"/>
                <w:sz w:val="22"/>
              </w:rPr>
              <w:t xml:space="preserve">SCI/Neurog2 </w:t>
            </w:r>
            <w:r w:rsidR="000D715F" w:rsidRPr="009F7BF7">
              <w:rPr>
                <w:rFonts w:ascii="Arial" w:eastAsia="맑은 고딕" w:hAnsi="Arial" w:cs="Arial"/>
                <w:kern w:val="0"/>
                <w:sz w:val="22"/>
              </w:rPr>
              <w:t>vs. SCI/PBS</w:t>
            </w:r>
          </w:p>
        </w:tc>
        <w:tc>
          <w:tcPr>
            <w:tcW w:w="1183" w:type="dxa"/>
          </w:tcPr>
          <w:p w14:paraId="125CB770" w14:textId="471AF881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58 </w:t>
            </w:r>
          </w:p>
        </w:tc>
      </w:tr>
      <w:tr w:rsidR="00553342" w:rsidRPr="009F7BF7" w14:paraId="18446586" w14:textId="77777777" w:rsidTr="009F7BF7">
        <w:trPr>
          <w:trHeight w:val="550"/>
        </w:trPr>
        <w:tc>
          <w:tcPr>
            <w:tcW w:w="807" w:type="dxa"/>
            <w:vMerge/>
          </w:tcPr>
          <w:p w14:paraId="3EC9B8E4" w14:textId="77777777" w:rsidR="000D715F" w:rsidRPr="00A52B6B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/>
          </w:tcPr>
          <w:p w14:paraId="5BC6E49C" w14:textId="77777777" w:rsidR="000D715F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</w:tcPr>
          <w:p w14:paraId="783D1015" w14:textId="70BC4F0E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241" w:type="dxa"/>
          </w:tcPr>
          <w:p w14:paraId="2144DCD5" w14:textId="0331BAAF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2172" w:type="dxa"/>
          </w:tcPr>
          <w:p w14:paraId="69D88921" w14:textId="25D382F3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20172±113411</w:t>
            </w:r>
          </w:p>
        </w:tc>
        <w:tc>
          <w:tcPr>
            <w:tcW w:w="1622" w:type="dxa"/>
          </w:tcPr>
          <w:p w14:paraId="3311A835" w14:textId="50B731A7" w:rsidR="000D715F" w:rsidRPr="009F7BF7" w:rsidRDefault="00704D81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kern w:val="0"/>
                <w:sz w:val="22"/>
              </w:rPr>
              <w:t xml:space="preserve">SCI/Neurog2 </w:t>
            </w:r>
            <w:r w:rsidR="000D715F" w:rsidRPr="009F7BF7">
              <w:rPr>
                <w:rFonts w:ascii="Arial" w:eastAsia="맑은 고딕" w:hAnsi="Arial" w:cs="Arial"/>
                <w:kern w:val="0"/>
                <w:sz w:val="22"/>
              </w:rPr>
              <w:t>vs. SCI/Ctrl</w:t>
            </w:r>
          </w:p>
        </w:tc>
        <w:tc>
          <w:tcPr>
            <w:tcW w:w="1183" w:type="dxa"/>
          </w:tcPr>
          <w:p w14:paraId="2E5BF14A" w14:textId="1FB08067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35 </w:t>
            </w:r>
          </w:p>
        </w:tc>
      </w:tr>
      <w:tr w:rsidR="00553342" w:rsidRPr="009F7BF7" w14:paraId="5A4CFD12" w14:textId="77777777" w:rsidTr="009F7BF7">
        <w:trPr>
          <w:trHeight w:val="550"/>
        </w:trPr>
        <w:tc>
          <w:tcPr>
            <w:tcW w:w="807" w:type="dxa"/>
            <w:vMerge/>
          </w:tcPr>
          <w:p w14:paraId="12F77DA7" w14:textId="77777777" w:rsidR="000D715F" w:rsidRPr="00A52B6B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/>
          </w:tcPr>
          <w:p w14:paraId="3B9C3D72" w14:textId="77777777" w:rsidR="000D715F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</w:tcPr>
          <w:p w14:paraId="73EE06B8" w14:textId="513AA1B2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gn2</w:t>
            </w:r>
          </w:p>
        </w:tc>
        <w:tc>
          <w:tcPr>
            <w:tcW w:w="1241" w:type="dxa"/>
          </w:tcPr>
          <w:p w14:paraId="3FB8B201" w14:textId="5159FEEF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2172" w:type="dxa"/>
          </w:tcPr>
          <w:p w14:paraId="2B91B55E" w14:textId="0495E56E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00887±7344</w:t>
            </w:r>
          </w:p>
        </w:tc>
        <w:tc>
          <w:tcPr>
            <w:tcW w:w="1622" w:type="dxa"/>
          </w:tcPr>
          <w:p w14:paraId="0FE7AB4C" w14:textId="058F4ED5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3" w:type="dxa"/>
          </w:tcPr>
          <w:p w14:paraId="4313666B" w14:textId="65CFF8C0" w:rsidR="000D715F" w:rsidRPr="009F7BF7" w:rsidRDefault="000D715F" w:rsidP="000D715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14F8F" w:rsidRPr="009F7BF7" w14:paraId="2B3D0F50" w14:textId="77777777" w:rsidTr="009F7BF7">
        <w:trPr>
          <w:trHeight w:val="550"/>
        </w:trPr>
        <w:tc>
          <w:tcPr>
            <w:tcW w:w="807" w:type="dxa"/>
            <w:vMerge w:val="restart"/>
          </w:tcPr>
          <w:p w14:paraId="57446429" w14:textId="77777777" w:rsidR="00B14F8F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F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g.</w:t>
            </w:r>
          </w:p>
          <w:p w14:paraId="7691F866" w14:textId="42570A39" w:rsidR="00B14F8F" w:rsidRPr="00A52B6B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H.</w:t>
            </w:r>
          </w:p>
        </w:tc>
        <w:tc>
          <w:tcPr>
            <w:tcW w:w="821" w:type="dxa"/>
            <w:vMerge w:val="restart"/>
          </w:tcPr>
          <w:p w14:paraId="58F3696D" w14:textId="3A58D989" w:rsidR="00B14F8F" w:rsidRPr="00A52B6B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N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uN</w:t>
            </w:r>
          </w:p>
        </w:tc>
        <w:tc>
          <w:tcPr>
            <w:tcW w:w="1170" w:type="dxa"/>
          </w:tcPr>
          <w:p w14:paraId="0D205258" w14:textId="7102586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241" w:type="dxa"/>
          </w:tcPr>
          <w:p w14:paraId="2C03A1FB" w14:textId="081307D0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2172" w:type="dxa"/>
          </w:tcPr>
          <w:p w14:paraId="349015B1" w14:textId="7777777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9F7BF7">
              <w:rPr>
                <w:rFonts w:ascii="Arial" w:hAnsi="Arial" w:cs="Arial"/>
                <w:sz w:val="22"/>
              </w:rPr>
              <w:t>364167</w:t>
            </w: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</w:t>
            </w:r>
          </w:p>
          <w:p w14:paraId="2269F3E0" w14:textId="430DF12A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9F7BF7">
              <w:rPr>
                <w:rFonts w:ascii="Arial" w:hAnsi="Arial" w:cs="Arial"/>
                <w:sz w:val="22"/>
              </w:rPr>
              <w:t>92749</w:t>
            </w:r>
          </w:p>
        </w:tc>
        <w:tc>
          <w:tcPr>
            <w:tcW w:w="1622" w:type="dxa"/>
            <w:noWrap/>
          </w:tcPr>
          <w:p w14:paraId="55BD9C1C" w14:textId="09EB2331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kern w:val="0"/>
                <w:sz w:val="22"/>
              </w:rPr>
              <w:t>SCI/Neurog2 vs. Sham</w:t>
            </w:r>
          </w:p>
        </w:tc>
        <w:tc>
          <w:tcPr>
            <w:tcW w:w="1183" w:type="dxa"/>
            <w:noWrap/>
          </w:tcPr>
          <w:p w14:paraId="00A7816D" w14:textId="7777777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9F7BF7">
              <w:rPr>
                <w:rFonts w:ascii="Arial" w:hAnsi="Arial" w:cs="Arial"/>
                <w:sz w:val="22"/>
              </w:rPr>
              <w:t>0.9996</w:t>
            </w:r>
          </w:p>
          <w:p w14:paraId="661ABFCD" w14:textId="7777777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B14F8F" w:rsidRPr="009F7BF7" w14:paraId="5BD5EC95" w14:textId="77777777" w:rsidTr="009F7BF7">
        <w:trPr>
          <w:trHeight w:val="550"/>
        </w:trPr>
        <w:tc>
          <w:tcPr>
            <w:tcW w:w="807" w:type="dxa"/>
            <w:vMerge/>
          </w:tcPr>
          <w:p w14:paraId="5408C520" w14:textId="77777777" w:rsidR="00B14F8F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/>
          </w:tcPr>
          <w:p w14:paraId="6F7F4226" w14:textId="77777777" w:rsidR="00B14F8F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</w:tcPr>
          <w:p w14:paraId="0019B0BB" w14:textId="020653EB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PBS</w:t>
            </w:r>
          </w:p>
        </w:tc>
        <w:tc>
          <w:tcPr>
            <w:tcW w:w="1241" w:type="dxa"/>
          </w:tcPr>
          <w:p w14:paraId="749DB266" w14:textId="5D1F5E0C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2172" w:type="dxa"/>
          </w:tcPr>
          <w:p w14:paraId="35BA0A7D" w14:textId="7777777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9F7BF7">
              <w:rPr>
                <w:rFonts w:ascii="Arial" w:hAnsi="Arial" w:cs="Arial"/>
                <w:sz w:val="22"/>
              </w:rPr>
              <w:t>91905</w:t>
            </w: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</w:t>
            </w:r>
          </w:p>
          <w:p w14:paraId="60D1E34C" w14:textId="2305E81F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hAnsi="Arial" w:cs="Arial"/>
                <w:sz w:val="22"/>
              </w:rPr>
              <w:t>92749</w:t>
            </w:r>
          </w:p>
        </w:tc>
        <w:tc>
          <w:tcPr>
            <w:tcW w:w="1622" w:type="dxa"/>
            <w:noWrap/>
          </w:tcPr>
          <w:p w14:paraId="6F09C5FB" w14:textId="1CB1D7B5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kern w:val="0"/>
                <w:sz w:val="22"/>
              </w:rPr>
              <w:t>SCI/Neurog2 vs. SCI/PBS</w:t>
            </w:r>
          </w:p>
        </w:tc>
        <w:tc>
          <w:tcPr>
            <w:tcW w:w="1183" w:type="dxa"/>
            <w:noWrap/>
          </w:tcPr>
          <w:p w14:paraId="5DD4A3C8" w14:textId="7777777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9F7BF7">
              <w:rPr>
                <w:rFonts w:ascii="Arial" w:hAnsi="Arial" w:cs="Arial"/>
                <w:sz w:val="22"/>
              </w:rPr>
              <w:t>0.0245</w:t>
            </w:r>
          </w:p>
          <w:p w14:paraId="64FD132F" w14:textId="7777777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B14F8F" w:rsidRPr="009F7BF7" w14:paraId="4C1ED271" w14:textId="77777777" w:rsidTr="009F7BF7">
        <w:trPr>
          <w:trHeight w:val="550"/>
        </w:trPr>
        <w:tc>
          <w:tcPr>
            <w:tcW w:w="807" w:type="dxa"/>
            <w:vMerge/>
          </w:tcPr>
          <w:p w14:paraId="38E1E94B" w14:textId="77777777" w:rsidR="00B14F8F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/>
          </w:tcPr>
          <w:p w14:paraId="4DBFC1EE" w14:textId="77777777" w:rsidR="00B14F8F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</w:tcPr>
          <w:p w14:paraId="507F9F93" w14:textId="47CE1272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241" w:type="dxa"/>
          </w:tcPr>
          <w:p w14:paraId="4B19BB9E" w14:textId="083C0239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2172" w:type="dxa"/>
          </w:tcPr>
          <w:p w14:paraId="1F85A6B0" w14:textId="7777777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9F7BF7">
              <w:rPr>
                <w:rFonts w:ascii="Arial" w:hAnsi="Arial" w:cs="Arial"/>
                <w:sz w:val="22"/>
              </w:rPr>
              <w:t>77222</w:t>
            </w: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</w:t>
            </w:r>
          </w:p>
          <w:p w14:paraId="353F87D9" w14:textId="47D8F24B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9F7BF7">
              <w:rPr>
                <w:rFonts w:ascii="Arial" w:hAnsi="Arial" w:cs="Arial"/>
                <w:sz w:val="22"/>
              </w:rPr>
              <w:t>92749</w:t>
            </w:r>
          </w:p>
        </w:tc>
        <w:tc>
          <w:tcPr>
            <w:tcW w:w="1622" w:type="dxa"/>
            <w:noWrap/>
          </w:tcPr>
          <w:p w14:paraId="614B5570" w14:textId="6DAD0A7A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kern w:val="0"/>
                <w:sz w:val="22"/>
              </w:rPr>
              <w:t>SCI/Neurog2 vs. SCI/Ctrl</w:t>
            </w:r>
          </w:p>
        </w:tc>
        <w:tc>
          <w:tcPr>
            <w:tcW w:w="1183" w:type="dxa"/>
            <w:noWrap/>
          </w:tcPr>
          <w:p w14:paraId="518ACC77" w14:textId="7777777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9F7BF7">
              <w:rPr>
                <w:rFonts w:ascii="Arial" w:hAnsi="Arial" w:cs="Arial"/>
                <w:sz w:val="22"/>
              </w:rPr>
              <w:t>0.0019</w:t>
            </w:r>
          </w:p>
          <w:p w14:paraId="2219A014" w14:textId="7777777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B14F8F" w:rsidRPr="009F7BF7" w14:paraId="372456EE" w14:textId="77777777" w:rsidTr="009F7BF7">
        <w:trPr>
          <w:trHeight w:val="550"/>
        </w:trPr>
        <w:tc>
          <w:tcPr>
            <w:tcW w:w="807" w:type="dxa"/>
            <w:vMerge/>
          </w:tcPr>
          <w:p w14:paraId="557C1536" w14:textId="77777777" w:rsidR="00B14F8F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/>
          </w:tcPr>
          <w:p w14:paraId="1446A27E" w14:textId="77777777" w:rsidR="00B14F8F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</w:tcPr>
          <w:p w14:paraId="74D4887F" w14:textId="47A68279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gn2</w:t>
            </w:r>
          </w:p>
        </w:tc>
        <w:tc>
          <w:tcPr>
            <w:tcW w:w="1241" w:type="dxa"/>
          </w:tcPr>
          <w:p w14:paraId="18857057" w14:textId="012DFD5B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72" w:type="dxa"/>
          </w:tcPr>
          <w:p w14:paraId="44BF8CEB" w14:textId="7777777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9F7BF7">
              <w:rPr>
                <w:rFonts w:ascii="Arial" w:hAnsi="Arial" w:cs="Arial"/>
                <w:sz w:val="22"/>
              </w:rPr>
              <w:t>356698</w:t>
            </w: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</w:t>
            </w:r>
          </w:p>
          <w:p w14:paraId="52338B5A" w14:textId="1F584EED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9F7BF7">
              <w:rPr>
                <w:rFonts w:ascii="Arial" w:hAnsi="Arial" w:cs="Arial"/>
                <w:sz w:val="22"/>
              </w:rPr>
              <w:t>92749</w:t>
            </w:r>
          </w:p>
        </w:tc>
        <w:tc>
          <w:tcPr>
            <w:tcW w:w="1622" w:type="dxa"/>
            <w:noWrap/>
          </w:tcPr>
          <w:p w14:paraId="1E75DC0E" w14:textId="7777777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1183" w:type="dxa"/>
            <w:noWrap/>
          </w:tcPr>
          <w:p w14:paraId="2A87CF31" w14:textId="7777777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B14F8F" w:rsidRPr="009F7BF7" w14:paraId="0D1807A9" w14:textId="77777777" w:rsidTr="009F7BF7">
        <w:trPr>
          <w:trHeight w:val="550"/>
        </w:trPr>
        <w:tc>
          <w:tcPr>
            <w:tcW w:w="807" w:type="dxa"/>
            <w:vMerge w:val="restart"/>
          </w:tcPr>
          <w:p w14:paraId="5A442743" w14:textId="77777777" w:rsidR="00B14F8F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F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g.</w:t>
            </w:r>
          </w:p>
          <w:p w14:paraId="608142DB" w14:textId="33C08AF7" w:rsidR="00B14F8F" w:rsidRPr="00A52B6B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I.</w:t>
            </w:r>
          </w:p>
        </w:tc>
        <w:tc>
          <w:tcPr>
            <w:tcW w:w="821" w:type="dxa"/>
            <w:vMerge w:val="restart"/>
          </w:tcPr>
          <w:p w14:paraId="59EEC0BF" w14:textId="10D082C1" w:rsidR="00B14F8F" w:rsidRPr="00A52B6B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N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uN in GFP</w:t>
            </w:r>
          </w:p>
        </w:tc>
        <w:tc>
          <w:tcPr>
            <w:tcW w:w="1170" w:type="dxa"/>
          </w:tcPr>
          <w:p w14:paraId="37653C86" w14:textId="2430ABA8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241" w:type="dxa"/>
          </w:tcPr>
          <w:p w14:paraId="41CFB20D" w14:textId="56559253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2172" w:type="dxa"/>
          </w:tcPr>
          <w:p w14:paraId="3CE42404" w14:textId="7777777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9F7BF7">
              <w:rPr>
                <w:rFonts w:ascii="Arial" w:hAnsi="Arial" w:cs="Arial"/>
                <w:sz w:val="22"/>
              </w:rPr>
              <w:t>297.5</w:t>
            </w: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</w:t>
            </w:r>
          </w:p>
          <w:p w14:paraId="57EE809A" w14:textId="3E47F579" w:rsidR="00B14F8F" w:rsidRPr="009F7BF7" w:rsidRDefault="00B14F8F" w:rsidP="009F7BF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9F7BF7">
              <w:rPr>
                <w:rFonts w:ascii="Arial" w:hAnsi="Arial" w:cs="Arial"/>
                <w:sz w:val="22"/>
              </w:rPr>
              <w:t>41.88</w:t>
            </w:r>
          </w:p>
        </w:tc>
        <w:tc>
          <w:tcPr>
            <w:tcW w:w="1622" w:type="dxa"/>
            <w:noWrap/>
          </w:tcPr>
          <w:p w14:paraId="73C872A7" w14:textId="751831D7" w:rsidR="00B14F8F" w:rsidRPr="009F7BF7" w:rsidRDefault="009F7BF7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kern w:val="0"/>
                <w:sz w:val="22"/>
              </w:rPr>
              <w:t>SCI/Neurog2 vs. SCI/Ctrl</w:t>
            </w:r>
          </w:p>
        </w:tc>
        <w:tc>
          <w:tcPr>
            <w:tcW w:w="1183" w:type="dxa"/>
            <w:noWrap/>
          </w:tcPr>
          <w:p w14:paraId="6BE36148" w14:textId="7777777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B14F8F" w:rsidRPr="009F7BF7" w14:paraId="35B1AA00" w14:textId="77777777" w:rsidTr="009F7BF7">
        <w:trPr>
          <w:trHeight w:val="550"/>
        </w:trPr>
        <w:tc>
          <w:tcPr>
            <w:tcW w:w="807" w:type="dxa"/>
            <w:vMerge/>
          </w:tcPr>
          <w:p w14:paraId="28D9C1D9" w14:textId="77777777" w:rsidR="00B14F8F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/>
          </w:tcPr>
          <w:p w14:paraId="44EE6365" w14:textId="77777777" w:rsidR="00B14F8F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</w:tcPr>
          <w:p w14:paraId="0867F110" w14:textId="7A3616BB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gn2</w:t>
            </w:r>
          </w:p>
        </w:tc>
        <w:tc>
          <w:tcPr>
            <w:tcW w:w="1241" w:type="dxa"/>
          </w:tcPr>
          <w:p w14:paraId="16979E59" w14:textId="4E7CAD7B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2172" w:type="dxa"/>
          </w:tcPr>
          <w:p w14:paraId="03681F9E" w14:textId="77777777" w:rsidR="009F7BF7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9F7BF7">
              <w:rPr>
                <w:rFonts w:ascii="Arial" w:hAnsi="Arial" w:cs="Arial"/>
                <w:sz w:val="22"/>
              </w:rPr>
              <w:t>13466</w:t>
            </w: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</w:t>
            </w:r>
          </w:p>
          <w:p w14:paraId="51A28443" w14:textId="69A0FD9E" w:rsidR="00B14F8F" w:rsidRPr="009F7BF7" w:rsidRDefault="009F7BF7" w:rsidP="009F7BF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9F7BF7">
              <w:rPr>
                <w:rFonts w:ascii="Arial" w:hAnsi="Arial" w:cs="Arial"/>
                <w:sz w:val="22"/>
              </w:rPr>
              <w:t>1842</w:t>
            </w:r>
          </w:p>
        </w:tc>
        <w:tc>
          <w:tcPr>
            <w:tcW w:w="1622" w:type="dxa"/>
            <w:noWrap/>
          </w:tcPr>
          <w:p w14:paraId="62B8E690" w14:textId="7777777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1183" w:type="dxa"/>
            <w:noWrap/>
          </w:tcPr>
          <w:p w14:paraId="6A72158D" w14:textId="77777777" w:rsidR="00B14F8F" w:rsidRPr="009F7BF7" w:rsidRDefault="00B14F8F" w:rsidP="00B14F8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B2009" w:rsidRPr="009F7BF7" w14:paraId="5EFAE4A8" w14:textId="77777777" w:rsidTr="00CB2009">
        <w:trPr>
          <w:trHeight w:val="141"/>
        </w:trPr>
        <w:tc>
          <w:tcPr>
            <w:tcW w:w="807" w:type="dxa"/>
            <w:vMerge w:val="restart"/>
          </w:tcPr>
          <w:p w14:paraId="4B30F1D6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ig.</w:t>
            </w:r>
          </w:p>
          <w:p w14:paraId="2FBA6939" w14:textId="77777777" w:rsidR="00CB2009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J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</w:p>
          <w:p w14:paraId="7ACDF0B7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 w:val="restart"/>
          </w:tcPr>
          <w:p w14:paraId="49989C28" w14:textId="4DED6F20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l1</w:t>
            </w:r>
          </w:p>
        </w:tc>
        <w:tc>
          <w:tcPr>
            <w:tcW w:w="1170" w:type="dxa"/>
          </w:tcPr>
          <w:p w14:paraId="7EAB9826" w14:textId="2A65BF1A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241" w:type="dxa"/>
          </w:tcPr>
          <w:p w14:paraId="17F8E00B" w14:textId="6022950E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72" w:type="dxa"/>
          </w:tcPr>
          <w:p w14:paraId="41B7D1C0" w14:textId="29BD1653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85982±60547</w:t>
            </w:r>
          </w:p>
        </w:tc>
        <w:tc>
          <w:tcPr>
            <w:tcW w:w="1622" w:type="dxa"/>
            <w:noWrap/>
          </w:tcPr>
          <w:p w14:paraId="43F67EBA" w14:textId="560E38A1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kern w:val="0"/>
                <w:sz w:val="22"/>
              </w:rPr>
              <w:t>SCI/Neurog2 vs. Sham</w:t>
            </w:r>
          </w:p>
        </w:tc>
        <w:tc>
          <w:tcPr>
            <w:tcW w:w="1183" w:type="dxa"/>
            <w:noWrap/>
          </w:tcPr>
          <w:p w14:paraId="62688673" w14:textId="7A9F6774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5639 </w:t>
            </w:r>
          </w:p>
        </w:tc>
      </w:tr>
      <w:tr w:rsidR="00CB2009" w:rsidRPr="009F7BF7" w14:paraId="77C128FA" w14:textId="77777777" w:rsidTr="009F7BF7">
        <w:trPr>
          <w:trHeight w:val="138"/>
        </w:trPr>
        <w:tc>
          <w:tcPr>
            <w:tcW w:w="807" w:type="dxa"/>
            <w:vMerge/>
          </w:tcPr>
          <w:p w14:paraId="7204CD31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/>
          </w:tcPr>
          <w:p w14:paraId="3D40D31A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</w:tcPr>
          <w:p w14:paraId="7AEF617C" w14:textId="1C611F84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PBS</w:t>
            </w:r>
          </w:p>
        </w:tc>
        <w:tc>
          <w:tcPr>
            <w:tcW w:w="1241" w:type="dxa"/>
          </w:tcPr>
          <w:p w14:paraId="4C7BD878" w14:textId="5050CDB8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2172" w:type="dxa"/>
          </w:tcPr>
          <w:p w14:paraId="462C4856" w14:textId="46F0D9FE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2811±27259</w:t>
            </w:r>
          </w:p>
        </w:tc>
        <w:tc>
          <w:tcPr>
            <w:tcW w:w="1622" w:type="dxa"/>
            <w:noWrap/>
          </w:tcPr>
          <w:p w14:paraId="2BDFF5CB" w14:textId="20E7D06C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kern w:val="0"/>
                <w:sz w:val="22"/>
              </w:rPr>
              <w:t>SCI/Neurog2 vs. SCI/PBS</w:t>
            </w:r>
          </w:p>
        </w:tc>
        <w:tc>
          <w:tcPr>
            <w:tcW w:w="1183" w:type="dxa"/>
            <w:noWrap/>
          </w:tcPr>
          <w:p w14:paraId="49E52B76" w14:textId="78338F54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2820 </w:t>
            </w:r>
          </w:p>
        </w:tc>
      </w:tr>
      <w:tr w:rsidR="00CB2009" w:rsidRPr="009F7BF7" w14:paraId="55E52325" w14:textId="77777777" w:rsidTr="009F7BF7">
        <w:trPr>
          <w:trHeight w:val="138"/>
        </w:trPr>
        <w:tc>
          <w:tcPr>
            <w:tcW w:w="807" w:type="dxa"/>
            <w:vMerge/>
          </w:tcPr>
          <w:p w14:paraId="484DFA3A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/>
          </w:tcPr>
          <w:p w14:paraId="72856333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</w:tcPr>
          <w:p w14:paraId="023B9D75" w14:textId="5502C0FA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241" w:type="dxa"/>
          </w:tcPr>
          <w:p w14:paraId="441443C8" w14:textId="6D0E9062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2172" w:type="dxa"/>
          </w:tcPr>
          <w:p w14:paraId="587924ED" w14:textId="62C5FE01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1898±31917</w:t>
            </w:r>
          </w:p>
        </w:tc>
        <w:tc>
          <w:tcPr>
            <w:tcW w:w="1622" w:type="dxa"/>
            <w:noWrap/>
          </w:tcPr>
          <w:p w14:paraId="3A8A7DB3" w14:textId="60AE56AF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kern w:val="0"/>
                <w:sz w:val="22"/>
              </w:rPr>
              <w:t>SCI/Neurog2 vs. SCI/Ctrl</w:t>
            </w:r>
          </w:p>
        </w:tc>
        <w:tc>
          <w:tcPr>
            <w:tcW w:w="1183" w:type="dxa"/>
            <w:noWrap/>
          </w:tcPr>
          <w:p w14:paraId="6E05218D" w14:textId="1B406E1D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317 </w:t>
            </w:r>
          </w:p>
        </w:tc>
      </w:tr>
      <w:tr w:rsidR="00CB2009" w:rsidRPr="009F7BF7" w14:paraId="20AFC616" w14:textId="77777777" w:rsidTr="009F7BF7">
        <w:trPr>
          <w:trHeight w:val="138"/>
        </w:trPr>
        <w:tc>
          <w:tcPr>
            <w:tcW w:w="807" w:type="dxa"/>
            <w:vMerge/>
          </w:tcPr>
          <w:p w14:paraId="52822545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/>
          </w:tcPr>
          <w:p w14:paraId="65DCB84F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</w:tcPr>
          <w:p w14:paraId="5F978C48" w14:textId="65B20F3C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gn2</w:t>
            </w:r>
          </w:p>
        </w:tc>
        <w:tc>
          <w:tcPr>
            <w:tcW w:w="1241" w:type="dxa"/>
          </w:tcPr>
          <w:p w14:paraId="53EDA156" w14:textId="11CD0FA7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172" w:type="dxa"/>
          </w:tcPr>
          <w:p w14:paraId="5E5351C2" w14:textId="02DE273A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79578±92293</w:t>
            </w:r>
          </w:p>
        </w:tc>
        <w:tc>
          <w:tcPr>
            <w:tcW w:w="1622" w:type="dxa"/>
            <w:noWrap/>
          </w:tcPr>
          <w:p w14:paraId="3D74606F" w14:textId="1F93A055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3" w:type="dxa"/>
            <w:noWrap/>
          </w:tcPr>
          <w:p w14:paraId="34A45DD0" w14:textId="7D7AA290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2009" w:rsidRPr="009F7BF7" w14:paraId="657E4215" w14:textId="77777777" w:rsidTr="009F7BF7">
        <w:trPr>
          <w:trHeight w:val="550"/>
        </w:trPr>
        <w:tc>
          <w:tcPr>
            <w:tcW w:w="807" w:type="dxa"/>
            <w:vMerge w:val="restart"/>
            <w:hideMark/>
          </w:tcPr>
          <w:p w14:paraId="2332ED50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bookmarkStart w:id="1" w:name="OLE_LINK1"/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ig.</w:t>
            </w:r>
          </w:p>
          <w:p w14:paraId="158F9CA7" w14:textId="0B26563D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K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bookmarkEnd w:id="1"/>
          </w:p>
        </w:tc>
        <w:tc>
          <w:tcPr>
            <w:tcW w:w="821" w:type="dxa"/>
            <w:vMerge w:val="restart"/>
            <w:hideMark/>
          </w:tcPr>
          <w:p w14:paraId="41796937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l1 in GFP</w:t>
            </w:r>
          </w:p>
        </w:tc>
        <w:tc>
          <w:tcPr>
            <w:tcW w:w="1170" w:type="dxa"/>
            <w:hideMark/>
          </w:tcPr>
          <w:p w14:paraId="69C645CF" w14:textId="77777777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241" w:type="dxa"/>
            <w:hideMark/>
          </w:tcPr>
          <w:p w14:paraId="76710670" w14:textId="77777777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2172" w:type="dxa"/>
            <w:hideMark/>
          </w:tcPr>
          <w:p w14:paraId="6910FAA2" w14:textId="77777777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888±11824</w:t>
            </w:r>
          </w:p>
        </w:tc>
        <w:tc>
          <w:tcPr>
            <w:tcW w:w="1622" w:type="dxa"/>
            <w:noWrap/>
            <w:hideMark/>
          </w:tcPr>
          <w:p w14:paraId="4B6C141C" w14:textId="77777777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kern w:val="0"/>
                <w:sz w:val="22"/>
              </w:rPr>
              <w:t>SCI/Ngn2 vs. SCI/Ctrl</w:t>
            </w:r>
          </w:p>
        </w:tc>
        <w:tc>
          <w:tcPr>
            <w:tcW w:w="1183" w:type="dxa"/>
            <w:noWrap/>
            <w:hideMark/>
          </w:tcPr>
          <w:p w14:paraId="0C4C484C" w14:textId="77777777" w:rsidR="00CB2009" w:rsidRPr="009F7BF7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F7BF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266 </w:t>
            </w:r>
          </w:p>
        </w:tc>
      </w:tr>
      <w:tr w:rsidR="00CB2009" w:rsidRPr="00A52B6B" w14:paraId="32213961" w14:textId="77777777" w:rsidTr="009F7BF7">
        <w:trPr>
          <w:trHeight w:val="550"/>
        </w:trPr>
        <w:tc>
          <w:tcPr>
            <w:tcW w:w="807" w:type="dxa"/>
            <w:vMerge/>
            <w:hideMark/>
          </w:tcPr>
          <w:p w14:paraId="37B9FB7E" w14:textId="77777777" w:rsidR="00CB2009" w:rsidRPr="00A52B6B" w:rsidRDefault="00CB2009" w:rsidP="00CB2009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/>
            <w:hideMark/>
          </w:tcPr>
          <w:p w14:paraId="74F1DEC5" w14:textId="77777777" w:rsidR="00CB2009" w:rsidRPr="00A52B6B" w:rsidRDefault="00CB2009" w:rsidP="00CB2009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noWrap/>
            <w:hideMark/>
          </w:tcPr>
          <w:p w14:paraId="7DFC2F23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Ngn2</w:t>
            </w:r>
          </w:p>
        </w:tc>
        <w:tc>
          <w:tcPr>
            <w:tcW w:w="1241" w:type="dxa"/>
            <w:noWrap/>
            <w:hideMark/>
          </w:tcPr>
          <w:p w14:paraId="4EA9506B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72" w:type="dxa"/>
            <w:noWrap/>
            <w:hideMark/>
          </w:tcPr>
          <w:p w14:paraId="507EF8B4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6023±68353</w:t>
            </w:r>
          </w:p>
        </w:tc>
        <w:tc>
          <w:tcPr>
            <w:tcW w:w="1622" w:type="dxa"/>
            <w:noWrap/>
            <w:hideMark/>
          </w:tcPr>
          <w:p w14:paraId="3217F772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3" w:type="dxa"/>
            <w:noWrap/>
            <w:hideMark/>
          </w:tcPr>
          <w:p w14:paraId="5C7C9306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B2009" w:rsidRPr="00A52B6B" w14:paraId="71164A8E" w14:textId="77777777" w:rsidTr="009F7BF7">
        <w:trPr>
          <w:trHeight w:val="550"/>
        </w:trPr>
        <w:tc>
          <w:tcPr>
            <w:tcW w:w="807" w:type="dxa"/>
            <w:vMerge w:val="restart"/>
          </w:tcPr>
          <w:p w14:paraId="616514A8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lastRenderedPageBreak/>
              <w:t>Fig.</w:t>
            </w:r>
          </w:p>
          <w:p w14:paraId="3FA2FCCE" w14:textId="09F9120A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.</w:t>
            </w:r>
          </w:p>
        </w:tc>
        <w:tc>
          <w:tcPr>
            <w:tcW w:w="821" w:type="dxa"/>
            <w:vMerge w:val="restart"/>
          </w:tcPr>
          <w:p w14:paraId="515B5864" w14:textId="77777777" w:rsidR="00CB2009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G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P in Isl1</w:t>
            </w:r>
          </w:p>
          <w:p w14:paraId="6AC93803" w14:textId="14CFE47D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70" w:type="dxa"/>
          </w:tcPr>
          <w:p w14:paraId="4476A860" w14:textId="08164142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I/Ctrl</w:t>
            </w:r>
          </w:p>
        </w:tc>
        <w:tc>
          <w:tcPr>
            <w:tcW w:w="1241" w:type="dxa"/>
          </w:tcPr>
          <w:p w14:paraId="17264A43" w14:textId="13D9D051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172" w:type="dxa"/>
          </w:tcPr>
          <w:p w14:paraId="32FBA895" w14:textId="157E421B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2" w:type="dxa"/>
            <w:noWrap/>
          </w:tcPr>
          <w:p w14:paraId="7B7F3777" w14:textId="6369DE69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kern w:val="0"/>
                <w:sz w:val="22"/>
              </w:rPr>
              <w:t>SCI/N</w:t>
            </w:r>
            <w:r>
              <w:rPr>
                <w:rFonts w:ascii="Arial" w:eastAsia="맑은 고딕" w:hAnsi="Arial" w:cs="Arial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kern w:val="0"/>
                <w:sz w:val="22"/>
              </w:rPr>
              <w:t>2 vs. SCI/Ctrl</w:t>
            </w:r>
          </w:p>
        </w:tc>
        <w:tc>
          <w:tcPr>
            <w:tcW w:w="1183" w:type="dxa"/>
            <w:noWrap/>
          </w:tcPr>
          <w:p w14:paraId="5A7FBA2E" w14:textId="0E61C204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01</w:t>
            </w:r>
          </w:p>
        </w:tc>
      </w:tr>
      <w:tr w:rsidR="00CB2009" w:rsidRPr="00A52B6B" w14:paraId="20848010" w14:textId="77777777" w:rsidTr="009F7BF7">
        <w:trPr>
          <w:trHeight w:val="550"/>
        </w:trPr>
        <w:tc>
          <w:tcPr>
            <w:tcW w:w="807" w:type="dxa"/>
            <w:vMerge/>
          </w:tcPr>
          <w:p w14:paraId="7F370D3D" w14:textId="77777777" w:rsidR="00CB2009" w:rsidRPr="00A52B6B" w:rsidRDefault="00CB2009" w:rsidP="00CB2009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vMerge/>
          </w:tcPr>
          <w:p w14:paraId="7E03CD79" w14:textId="77777777" w:rsidR="00CB2009" w:rsidRPr="00A52B6B" w:rsidRDefault="00CB2009" w:rsidP="00CB2009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</w:tcPr>
          <w:p w14:paraId="62D48447" w14:textId="49C10079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S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I/Ngn2</w:t>
            </w:r>
          </w:p>
        </w:tc>
        <w:tc>
          <w:tcPr>
            <w:tcW w:w="1241" w:type="dxa"/>
          </w:tcPr>
          <w:p w14:paraId="0DE37FCC" w14:textId="4529CEFF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172" w:type="dxa"/>
          </w:tcPr>
          <w:p w14:paraId="6BAA6D14" w14:textId="3C60EEF1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07976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.465214</w:t>
            </w:r>
          </w:p>
        </w:tc>
        <w:tc>
          <w:tcPr>
            <w:tcW w:w="1622" w:type="dxa"/>
          </w:tcPr>
          <w:p w14:paraId="04278C69" w14:textId="77777777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83" w:type="dxa"/>
          </w:tcPr>
          <w:p w14:paraId="733A5965" w14:textId="1B7B4360" w:rsidR="00CB2009" w:rsidRPr="00A52B6B" w:rsidRDefault="00CB2009" w:rsidP="00CB20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</w:tbl>
    <w:p w14:paraId="42132418" w14:textId="77777777" w:rsidR="000E3932" w:rsidRPr="00A52B6B" w:rsidRDefault="000E3932">
      <w:pPr>
        <w:rPr>
          <w:rFonts w:ascii="Arial" w:hAnsi="Arial" w:cs="Arial"/>
        </w:rPr>
      </w:pPr>
    </w:p>
    <w:p w14:paraId="357571AB" w14:textId="1CC9AC3D" w:rsidR="00A52B6B" w:rsidRDefault="00A52B6B">
      <w:pPr>
        <w:rPr>
          <w:rFonts w:ascii="Arial" w:hAnsi="Arial" w:cs="Arial"/>
        </w:rPr>
      </w:pPr>
      <w:r w:rsidRPr="00A52B6B">
        <w:rPr>
          <w:rFonts w:ascii="Arial" w:hAnsi="Arial" w:cs="Arial"/>
        </w:rPr>
        <w:br w:type="page"/>
      </w:r>
    </w:p>
    <w:p w14:paraId="711332FA" w14:textId="67964160" w:rsidR="005B1638" w:rsidRPr="00A52B6B" w:rsidRDefault="005B1638" w:rsidP="005B1638">
      <w:pPr>
        <w:rPr>
          <w:rFonts w:ascii="Arial" w:hAnsi="Arial" w:cs="Arial"/>
        </w:rPr>
      </w:pPr>
      <w:r w:rsidRPr="00A52B6B">
        <w:rPr>
          <w:rFonts w:ascii="Arial" w:hAnsi="Arial" w:cs="Arial"/>
        </w:rPr>
        <w:lastRenderedPageBreak/>
        <w:t xml:space="preserve">Table </w:t>
      </w:r>
      <w:r w:rsidR="00B839BA" w:rsidRPr="00A52B6B">
        <w:rPr>
          <w:rFonts w:ascii="Arial" w:hAnsi="Arial" w:cs="Arial"/>
        </w:rPr>
        <w:t>S</w:t>
      </w:r>
      <w:r w:rsidR="005E6ACF" w:rsidRPr="00A52B6B">
        <w:rPr>
          <w:rFonts w:ascii="Arial" w:hAnsi="Arial" w:cs="Arial"/>
        </w:rPr>
        <w:t>5</w:t>
      </w:r>
    </w:p>
    <w:p w14:paraId="288576E8" w14:textId="77777777" w:rsidR="003C23D4" w:rsidRPr="00A52B6B" w:rsidRDefault="003C23D4">
      <w:pPr>
        <w:rPr>
          <w:rFonts w:ascii="Arial" w:hAnsi="Arial" w:cs="Arial"/>
        </w:rPr>
      </w:pPr>
      <w:r w:rsidRPr="00A52B6B">
        <w:rPr>
          <w:rFonts w:ascii="Arial" w:hAnsi="Arial" w:cs="Arial"/>
        </w:rPr>
        <w:t>Multiple comparison for unpaired non-parametric one-way ANOVA with Kruskal-</w:t>
      </w:r>
      <w:proofErr w:type="spellStart"/>
      <w:r w:rsidRPr="00A52B6B">
        <w:rPr>
          <w:rFonts w:ascii="Arial" w:hAnsi="Arial" w:cs="Arial"/>
        </w:rPr>
        <w:t>Walis</w:t>
      </w:r>
      <w:proofErr w:type="spellEnd"/>
      <w:r w:rsidRPr="00A52B6B">
        <w:rPr>
          <w:rFonts w:ascii="Arial" w:hAnsi="Arial" w:cs="Arial"/>
        </w:rPr>
        <w:t xml:space="preserve"> test</w:t>
      </w:r>
    </w:p>
    <w:p w14:paraId="342EDE71" w14:textId="77777777" w:rsidR="00B53DDB" w:rsidRPr="00A52B6B" w:rsidRDefault="00B53DDB">
      <w:pPr>
        <w:rPr>
          <w:rFonts w:ascii="Arial" w:hAnsi="Arial" w:cs="Arial"/>
        </w:rPr>
      </w:pPr>
    </w:p>
    <w:tbl>
      <w:tblPr>
        <w:tblW w:w="9021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701"/>
        <w:gridCol w:w="1559"/>
        <w:gridCol w:w="788"/>
        <w:gridCol w:w="1480"/>
        <w:gridCol w:w="1559"/>
        <w:gridCol w:w="1083"/>
      </w:tblGrid>
      <w:tr w:rsidR="0020374F" w:rsidRPr="00A52B6B" w14:paraId="7BECD108" w14:textId="77777777" w:rsidTr="000E3932">
        <w:trPr>
          <w:trHeight w:val="550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199AF" w14:textId="11E16786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ig.</w:t>
            </w:r>
          </w:p>
          <w:p w14:paraId="5B31C5B5" w14:textId="432EE280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C</w:t>
            </w:r>
            <w:r w:rsidR="00704D8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E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A99E" w14:textId="015EC36A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  <w:r w:rsidR="000E3932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B</w:t>
            </w:r>
            <w:r w:rsidR="000E393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dU (</w:t>
            </w:r>
            <w:r w:rsidR="000E3932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3</w:t>
            </w:r>
            <w:r w:rsidR="000E393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9C55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4D4F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648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ean±SE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E78E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ultiple Comparison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16FD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A52B6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20374F" w:rsidRPr="00A52B6B" w14:paraId="1D5B3D64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C1A0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FCE79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AP+/BrdU+ (Ctr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0AD76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B2F81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A451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293±2.8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C23E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- vs. GFP+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A449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42 </w:t>
            </w:r>
          </w:p>
        </w:tc>
      </w:tr>
      <w:tr w:rsidR="0020374F" w:rsidRPr="00A52B6B" w14:paraId="48B1DC5D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EF9F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98F3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81A2E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+GFAP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1317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2ECD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293±2.8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F76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- vs. GFP+GFAP+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9700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42 </w:t>
            </w:r>
          </w:p>
        </w:tc>
      </w:tr>
      <w:tr w:rsidR="0020374F" w:rsidRPr="00A52B6B" w14:paraId="68C5C4BF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FB9A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2C5C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9D9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GFP-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9B2C1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B441E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5.71±2.8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20F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9D6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0374F" w:rsidRPr="00A52B6B" w14:paraId="50F8CB03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9BA0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2E5A1" w14:textId="0B542AFE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AP+/BrdU+ (N</w:t>
            </w:r>
            <w:r w:rsidR="00704D8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01CB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A806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CED2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.48±18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9CB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- vs. GFP+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6D5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4511 </w:t>
            </w:r>
          </w:p>
        </w:tc>
      </w:tr>
      <w:tr w:rsidR="0020374F" w:rsidRPr="00A52B6B" w14:paraId="5AACD9C4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1255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1EF4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5D9C0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+GFAP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F7BD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F69F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.485±6.4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B1D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- vs. GFP+GFAP+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DE3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947 </w:t>
            </w:r>
          </w:p>
        </w:tc>
      </w:tr>
      <w:tr w:rsidR="0020374F" w:rsidRPr="00A52B6B" w14:paraId="26D7DF54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B22B9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FE9F9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FDC56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GFP-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91D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C446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1.52±18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9542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D23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0374F" w:rsidRPr="00A52B6B" w14:paraId="747EF73A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F4E5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D3B9D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uN+/BrdU+ (Ctr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F855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D049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E6095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173±1.5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E25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- vs. GFP+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C009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20374F" w:rsidRPr="00A52B6B" w14:paraId="6EC76811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F63B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1D9E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1F62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+GFAP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DBBBE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845F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±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A5D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- vs. GFP+GFAP+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2C62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20374F" w:rsidRPr="00A52B6B" w14:paraId="75B5EAF4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0446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D9A9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10F2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GFP-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EA1F6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81196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5.83±1.5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A2AD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91F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0374F" w:rsidRPr="00A52B6B" w14:paraId="4818D76F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394A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A371D" w14:textId="45936B4D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uN+/BrdU+ (N</w:t>
            </w:r>
            <w:r w:rsidR="00704D8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11DB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DC89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49A1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385±1.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A41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- vs. GFP+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25F5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6 </w:t>
            </w:r>
          </w:p>
        </w:tc>
      </w:tr>
      <w:tr w:rsidR="0020374F" w:rsidRPr="00A52B6B" w14:paraId="166D5E9C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D9656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D595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9B221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+GFAP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36D0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BC6D1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.151±0.93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2F20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- vs. GFP+GFAP+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8105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20374F" w:rsidRPr="00A52B6B" w14:paraId="0A49BF9A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33495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5271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90C5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GFP-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B8341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7350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5.62±1.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DE82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F03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0374F" w:rsidRPr="00A52B6B" w14:paraId="75A812E9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8401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EFD8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BP+/BrdU+ (Ctr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1221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4FA4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8682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.189±2.6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12F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- vs. GFP+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D982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20374F" w:rsidRPr="00A52B6B" w14:paraId="46F75CC0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A67C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D511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C672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+GFAP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DF27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AF0D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±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E9E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- vs. GFP+GFAP+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50A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20374F" w:rsidRPr="00A52B6B" w14:paraId="72816CCF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DFBEE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6AC8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6AE4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GFP-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8F32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5B1D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4.81±2.6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F459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F9C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0374F" w:rsidRPr="00A52B6B" w14:paraId="268CCA7D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8246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97025" w14:textId="22BE352D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BP+/BrdU+ (N</w:t>
            </w:r>
            <w:r w:rsidR="00704D8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FDE0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6BC25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C90F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.447±4.4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0092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- vs. GFP+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9F9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20374F" w:rsidRPr="00A52B6B" w14:paraId="5AE9C3B6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0D456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EA031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2D15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+GFAP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2285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2FC52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±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9C25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FP- vs. GFP+GFAP+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26C9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20374F" w:rsidRPr="00A52B6B" w14:paraId="2565118E" w14:textId="77777777" w:rsidTr="000E3932">
        <w:trPr>
          <w:trHeight w:val="523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5FD06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8BC3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8D561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GFP-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ED6C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3A4AE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3.55±4.4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8D1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6C9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05185F75" w14:textId="77777777" w:rsidR="00B53DDB" w:rsidRPr="00A52B6B" w:rsidRDefault="00B53DDB">
      <w:pPr>
        <w:rPr>
          <w:rFonts w:ascii="Arial" w:hAnsi="Arial" w:cs="Arial"/>
        </w:rPr>
      </w:pPr>
    </w:p>
    <w:p w14:paraId="3080D018" w14:textId="4D815ED8" w:rsidR="0020374F" w:rsidRDefault="00A52B6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FABC397" w14:textId="77777777" w:rsidR="0020374F" w:rsidRPr="00A52B6B" w:rsidRDefault="0020374F" w:rsidP="0020374F">
      <w:pPr>
        <w:rPr>
          <w:rFonts w:ascii="Arial" w:hAnsi="Arial" w:cs="Arial"/>
        </w:rPr>
      </w:pPr>
      <w:r w:rsidRPr="00A52B6B">
        <w:rPr>
          <w:rFonts w:ascii="Arial" w:hAnsi="Arial" w:cs="Arial"/>
        </w:rPr>
        <w:lastRenderedPageBreak/>
        <w:t>Table S6</w:t>
      </w:r>
    </w:p>
    <w:p w14:paraId="4B7B3C0A" w14:textId="77777777" w:rsidR="0020374F" w:rsidRPr="00A52B6B" w:rsidRDefault="0020374F" w:rsidP="0020374F">
      <w:pPr>
        <w:rPr>
          <w:rFonts w:ascii="Arial" w:hAnsi="Arial" w:cs="Arial"/>
        </w:rPr>
      </w:pPr>
      <w:r w:rsidRPr="00A52B6B">
        <w:rPr>
          <w:rFonts w:ascii="Arial" w:hAnsi="Arial" w:cs="Arial"/>
        </w:rPr>
        <w:t>Multiple comparison for unpaired non-parametric one-way ANOVA with Kruskal-</w:t>
      </w:r>
      <w:proofErr w:type="spellStart"/>
      <w:r w:rsidRPr="00A52B6B">
        <w:rPr>
          <w:rFonts w:ascii="Arial" w:hAnsi="Arial" w:cs="Arial"/>
        </w:rPr>
        <w:t>Walis</w:t>
      </w:r>
      <w:proofErr w:type="spellEnd"/>
      <w:r w:rsidRPr="00A52B6B">
        <w:rPr>
          <w:rFonts w:ascii="Arial" w:hAnsi="Arial" w:cs="Arial"/>
        </w:rPr>
        <w:t xml:space="preserve"> test</w:t>
      </w:r>
    </w:p>
    <w:p w14:paraId="5E29864B" w14:textId="08747B78" w:rsidR="0020374F" w:rsidRPr="0020374F" w:rsidRDefault="0020374F">
      <w:pPr>
        <w:rPr>
          <w:rFonts w:ascii="Arial" w:hAnsi="Arial" w:cs="Arial"/>
        </w:rPr>
      </w:pPr>
    </w:p>
    <w:p w14:paraId="77B16D94" w14:textId="6CC5BDD1" w:rsidR="0020374F" w:rsidRDefault="0020374F">
      <w:pPr>
        <w:rPr>
          <w:rFonts w:ascii="Arial" w:hAnsi="Arial" w:cs="Arial"/>
        </w:rPr>
      </w:pPr>
    </w:p>
    <w:tbl>
      <w:tblPr>
        <w:tblW w:w="89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6"/>
        <w:gridCol w:w="1621"/>
        <w:gridCol w:w="1559"/>
        <w:gridCol w:w="709"/>
        <w:gridCol w:w="1559"/>
        <w:gridCol w:w="1559"/>
        <w:gridCol w:w="1019"/>
      </w:tblGrid>
      <w:tr w:rsidR="00704D81" w:rsidRPr="00A52B6B" w14:paraId="3AD16E43" w14:textId="77777777" w:rsidTr="00704D81">
        <w:trPr>
          <w:trHeight w:val="560"/>
        </w:trPr>
        <w:tc>
          <w:tcPr>
            <w:tcW w:w="9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565B0" w14:textId="77777777" w:rsidR="0020374F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Fig.</w:t>
            </w:r>
          </w:p>
          <w:p w14:paraId="31DEEB0B" w14:textId="77777777" w:rsidR="00704D81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굴림" w:hAnsi="Arial" w:cs="Arial"/>
                <w:color w:val="000000"/>
                <w:kern w:val="0"/>
                <w:sz w:val="22"/>
              </w:rPr>
              <w:t>S5</w:t>
            </w: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.</w:t>
            </w:r>
          </w:p>
          <w:p w14:paraId="7A0AFDCE" w14:textId="1AF486AA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C</w:t>
            </w:r>
            <w:r w:rsidR="00704D81">
              <w:rPr>
                <w:rFonts w:ascii="Arial" w:eastAsia="굴림" w:hAnsi="Arial" w:cs="Arial"/>
                <w:color w:val="000000"/>
                <w:kern w:val="0"/>
                <w:sz w:val="22"/>
              </w:rPr>
              <w:t>-E</w:t>
            </w: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.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C532" w14:textId="6B2FA6EE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  <w:r w:rsidR="000E3932">
              <w:rPr>
                <w:rFonts w:ascii="Arial" w:eastAsia="굴림" w:hAnsi="Arial" w:cs="Arial" w:hint="eastAsia"/>
                <w:color w:val="000000"/>
                <w:kern w:val="0"/>
                <w:sz w:val="22"/>
              </w:rPr>
              <w:t>B</w:t>
            </w:r>
            <w:r w:rsidR="000E3932">
              <w:rPr>
                <w:rFonts w:ascii="Arial" w:eastAsia="굴림" w:hAnsi="Arial" w:cs="Arial"/>
                <w:color w:val="000000"/>
                <w:kern w:val="0"/>
                <w:sz w:val="22"/>
              </w:rPr>
              <w:t>rdU (8W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4BE4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526C0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C75F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52B6B">
              <w:rPr>
                <w:rFonts w:ascii="Arial" w:eastAsia="굴림" w:hAnsi="Arial" w:cs="Arial"/>
                <w:b/>
                <w:bCs/>
                <w:color w:val="000000"/>
                <w:kern w:val="0"/>
                <w:sz w:val="22"/>
              </w:rPr>
              <w:t>Mean±SE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FD0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b/>
                <w:bCs/>
                <w:color w:val="000000"/>
                <w:kern w:val="0"/>
                <w:sz w:val="22"/>
              </w:rPr>
              <w:t>Multiple Comparisons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672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A52B6B">
              <w:rPr>
                <w:rFonts w:ascii="Arial" w:eastAsia="굴림" w:hAnsi="Arial" w:cs="Arial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704D81" w:rsidRPr="00A52B6B" w14:paraId="306D02B6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FC14E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79352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AP+/BrdU+ (Ctr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B7D4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26B2E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A1B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12.06±5.9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F4A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- vs. GFP+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8375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704D81" w:rsidRPr="00A52B6B" w14:paraId="11EA0980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DC679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3FF4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603A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+GFAP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770A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A16C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9.683±4.2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B526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- vs. GFP+GFAP+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390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704D81" w:rsidRPr="00A52B6B" w14:paraId="3E3B74AF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B2C12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68DB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6D9B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GFP-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B9C46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6EBE5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87.94±5.9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681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012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04D81" w:rsidRPr="00A52B6B" w14:paraId="7FF90055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841E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1D14" w14:textId="54320F55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AP+/BrdU+ (N</w:t>
            </w:r>
            <w:r w:rsidR="00704D81">
              <w:rPr>
                <w:rFonts w:ascii="Arial" w:eastAsia="굴림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939C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AFD0E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AF9E5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5.906±2.2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B10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- vs. GFP+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A73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04D81" w:rsidRPr="00A52B6B" w14:paraId="13E5128A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EB9C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A2612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3300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+GFAP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6F5F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76BCE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1.186±0.88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C4E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- vs. GFP+GFAP+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CB7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04D81" w:rsidRPr="00A52B6B" w14:paraId="045B83FC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4FE5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E310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B1F0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GFP-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2085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BF4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94.09±2.2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FB0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711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04D81" w:rsidRPr="00A52B6B" w14:paraId="3C75F547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2FB2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96E71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NeuN+/BrdU+ (Ctr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EC12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43E9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32A9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10.36±5.0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7C2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- vs. GFP+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1FE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04D81" w:rsidRPr="00A52B6B" w14:paraId="76CA626D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F7126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475CD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81FC1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+GFAP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6E04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67089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0.3922±0.39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1DE5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- vs. GFP+GFAP+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CA2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04D81" w:rsidRPr="00A52B6B" w14:paraId="234E9CD5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ED4E6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A6B9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DAF15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GFP-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299D0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38A9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89.64±5.0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AE61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8BD1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04D81" w:rsidRPr="00A52B6B" w14:paraId="693E934B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34AE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E651A" w14:textId="34CB1250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NeuN+/BrdU+ (N</w:t>
            </w:r>
            <w:r w:rsidR="00704D81">
              <w:rPr>
                <w:rFonts w:ascii="Arial" w:eastAsia="굴림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96BB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61A1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5FDD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9.82±</w:t>
            </w:r>
            <w:r>
              <w:rPr>
                <w:rFonts w:ascii="Arial" w:eastAsia="굴림" w:hAnsi="Arial" w:cs="Arial"/>
                <w:color w:val="000000"/>
                <w:kern w:val="0"/>
                <w:sz w:val="22"/>
              </w:rPr>
              <w:t>4.5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58A9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- vs. GFP+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07C9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04D81" w:rsidRPr="00A52B6B" w14:paraId="73DD1C01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585F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0B61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638A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+GFAP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8C75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36E6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9.623±</w:t>
            </w:r>
            <w:r>
              <w:rPr>
                <w:rFonts w:ascii="Arial" w:eastAsia="굴림" w:hAnsi="Arial" w:cs="Arial"/>
                <w:color w:val="000000"/>
                <w:kern w:val="0"/>
                <w:sz w:val="22"/>
              </w:rPr>
              <w:t>4.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488D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- vs. GFP+GFAP+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08B0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04D81" w:rsidRPr="00A52B6B" w14:paraId="5EEF8C4C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84AED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F239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61CC0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GFP-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995A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E8EA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85.83±</w:t>
            </w:r>
            <w:r>
              <w:rPr>
                <w:rFonts w:ascii="Arial" w:eastAsia="굴림" w:hAnsi="Arial" w:cs="Arial"/>
                <w:color w:val="000000"/>
                <w:kern w:val="0"/>
                <w:sz w:val="22"/>
              </w:rPr>
              <w:t>5.9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102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9B90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04D81" w:rsidRPr="00A52B6B" w14:paraId="595F5DC4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6272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92AC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MBP+/BrdU+ (Ctr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B212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3E7F5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64F1C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10.34+3.7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CC5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- vs. GFP+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50BE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&gt;0.99</w:t>
            </w:r>
          </w:p>
        </w:tc>
      </w:tr>
      <w:tr w:rsidR="00704D81" w:rsidRPr="00A52B6B" w14:paraId="479A5F29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D12C0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534D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88422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+GFAP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1BB08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101F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0.000±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355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- vs. GFP+GFAP+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8DC5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704D81" w:rsidRPr="00A52B6B" w14:paraId="552D67FF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1824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F058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3E6E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GFP-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F1EF6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3AFC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89.66±3.7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ABD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B160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04D81" w:rsidRPr="00A52B6B" w14:paraId="2236B75E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B7D59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4A5C2" w14:textId="5DF96635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MBP+/BrdU+ (N</w:t>
            </w:r>
            <w:r w:rsidR="00704D81">
              <w:rPr>
                <w:rFonts w:ascii="Arial" w:eastAsia="굴림" w:hAnsi="Arial" w:cs="Arial"/>
                <w:color w:val="000000"/>
                <w:kern w:val="0"/>
                <w:sz w:val="22"/>
              </w:rPr>
              <w:t>eurog</w:t>
            </w: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7E8EE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FCA0E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73B85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12.01±3.6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659D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- vs. GFP+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FB19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0.035 </w:t>
            </w:r>
          </w:p>
        </w:tc>
      </w:tr>
      <w:tr w:rsidR="00704D81" w:rsidRPr="00A52B6B" w14:paraId="3BD39DEB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54DFE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DCFA2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342D6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+GFAP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7BC12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6DE73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0.000±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A870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GFP- vs. GFP+GFAP+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8F2E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704D81" w:rsidRPr="00A52B6B" w14:paraId="1A7C3603" w14:textId="77777777" w:rsidTr="00704D81">
        <w:trPr>
          <w:trHeight w:val="560"/>
        </w:trPr>
        <w:tc>
          <w:tcPr>
            <w:tcW w:w="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E21C7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2AE39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2C63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GFP-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B934A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26DF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>87.99±3.6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FA34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516B" w14:textId="77777777" w:rsidR="0020374F" w:rsidRPr="00A52B6B" w:rsidRDefault="0020374F" w:rsidP="00B14F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A52B6B">
              <w:rPr>
                <w:rFonts w:ascii="Arial" w:eastAsia="굴림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90FDD9A" w14:textId="77777777" w:rsidR="0020374F" w:rsidRPr="00A52B6B" w:rsidRDefault="0020374F">
      <w:pPr>
        <w:rPr>
          <w:rFonts w:ascii="Arial" w:hAnsi="Arial" w:cs="Arial"/>
        </w:rPr>
      </w:pPr>
    </w:p>
    <w:sectPr w:rsidR="0020374F" w:rsidRPr="00A52B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819298" w14:textId="77777777" w:rsidR="00987C7C" w:rsidRDefault="00987C7C" w:rsidP="004D1499">
      <w:pPr>
        <w:spacing w:after="0" w:line="240" w:lineRule="auto"/>
      </w:pPr>
      <w:r>
        <w:separator/>
      </w:r>
    </w:p>
  </w:endnote>
  <w:endnote w:type="continuationSeparator" w:id="0">
    <w:p w14:paraId="5AE598BA" w14:textId="77777777" w:rsidR="00987C7C" w:rsidRDefault="00987C7C" w:rsidP="004D1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68AB48" w14:textId="77777777" w:rsidR="00987C7C" w:rsidRDefault="00987C7C" w:rsidP="004D1499">
      <w:pPr>
        <w:spacing w:after="0" w:line="240" w:lineRule="auto"/>
      </w:pPr>
      <w:r>
        <w:separator/>
      </w:r>
    </w:p>
  </w:footnote>
  <w:footnote w:type="continuationSeparator" w:id="0">
    <w:p w14:paraId="5C84EA12" w14:textId="77777777" w:rsidR="00987C7C" w:rsidRDefault="00987C7C" w:rsidP="004D14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EwMrE0MbM0MDY1MjVR0lEKTi0uzszPAykwrQUAct05XiwAAAA="/>
  </w:docVars>
  <w:rsids>
    <w:rsidRoot w:val="00106CA3"/>
    <w:rsid w:val="000D715F"/>
    <w:rsid w:val="000E3932"/>
    <w:rsid w:val="000F5BDE"/>
    <w:rsid w:val="00106CA3"/>
    <w:rsid w:val="00135201"/>
    <w:rsid w:val="001410AA"/>
    <w:rsid w:val="001A43CC"/>
    <w:rsid w:val="0020374F"/>
    <w:rsid w:val="00261B5A"/>
    <w:rsid w:val="002A3598"/>
    <w:rsid w:val="003C23D4"/>
    <w:rsid w:val="003F2794"/>
    <w:rsid w:val="004D1499"/>
    <w:rsid w:val="004F5BE9"/>
    <w:rsid w:val="00553342"/>
    <w:rsid w:val="00590A9F"/>
    <w:rsid w:val="005928E5"/>
    <w:rsid w:val="005B1638"/>
    <w:rsid w:val="005C220B"/>
    <w:rsid w:val="005D6E19"/>
    <w:rsid w:val="005E6ACF"/>
    <w:rsid w:val="00605AC1"/>
    <w:rsid w:val="006072DB"/>
    <w:rsid w:val="0061217D"/>
    <w:rsid w:val="00637D35"/>
    <w:rsid w:val="00704D81"/>
    <w:rsid w:val="00864F38"/>
    <w:rsid w:val="008705CA"/>
    <w:rsid w:val="00932692"/>
    <w:rsid w:val="0097715C"/>
    <w:rsid w:val="00987C7C"/>
    <w:rsid w:val="009912B8"/>
    <w:rsid w:val="009F7BF7"/>
    <w:rsid w:val="00A44858"/>
    <w:rsid w:val="00A52B6B"/>
    <w:rsid w:val="00A6023F"/>
    <w:rsid w:val="00A6390C"/>
    <w:rsid w:val="00B01D6A"/>
    <w:rsid w:val="00B14F8F"/>
    <w:rsid w:val="00B53DDB"/>
    <w:rsid w:val="00B839BA"/>
    <w:rsid w:val="00BA5FF8"/>
    <w:rsid w:val="00BD44FD"/>
    <w:rsid w:val="00CB2009"/>
    <w:rsid w:val="00CF226A"/>
    <w:rsid w:val="00D70CC4"/>
    <w:rsid w:val="00E700A8"/>
    <w:rsid w:val="00E83CBB"/>
    <w:rsid w:val="00F104CD"/>
    <w:rsid w:val="00FB5BB1"/>
    <w:rsid w:val="00FF021D"/>
    <w:rsid w:val="00FF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B9610"/>
  <w15:chartTrackingRefBased/>
  <w15:docId w15:val="{DE726158-0EB0-4511-8B1B-4BECF21B7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15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2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410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410A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D14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D1499"/>
  </w:style>
  <w:style w:type="paragraph" w:styleId="a6">
    <w:name w:val="footer"/>
    <w:basedOn w:val="a"/>
    <w:link w:val="Char1"/>
    <w:uiPriority w:val="99"/>
    <w:unhideWhenUsed/>
    <w:rsid w:val="004D149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D1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9</Pages>
  <Words>1122</Words>
  <Characters>6401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eey</dc:creator>
  <cp:keywords/>
  <dc:description/>
  <cp:lastModifiedBy>hy</cp:lastModifiedBy>
  <cp:revision>3</cp:revision>
  <dcterms:created xsi:type="dcterms:W3CDTF">2020-07-24T07:44:00Z</dcterms:created>
  <dcterms:modified xsi:type="dcterms:W3CDTF">2020-07-24T08:37:00Z</dcterms:modified>
</cp:coreProperties>
</file>